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71D1C" w14:textId="49A88E17" w:rsidR="00526785" w:rsidRDefault="00F1347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MATERIALS </w:t>
      </w:r>
    </w:p>
    <w:p w14:paraId="160FCC57" w14:textId="77777777" w:rsidR="00D777B8" w:rsidRPr="003A7F67" w:rsidRDefault="00D777B8" w:rsidP="00D777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7F67">
        <w:rPr>
          <w:rFonts w:ascii="Times New Roman" w:hAnsi="Times New Roman" w:cs="Times New Roman"/>
          <w:b/>
          <w:bCs/>
          <w:sz w:val="24"/>
          <w:szCs w:val="24"/>
        </w:rPr>
        <w:t>Ultra-processed Foods and Incident Cardiovascular Disease and Hypertension in Women</w:t>
      </w:r>
    </w:p>
    <w:p w14:paraId="771EEA89" w14:textId="77777777" w:rsidR="00D777B8" w:rsidRPr="003A7F67" w:rsidRDefault="00D777B8" w:rsidP="00D777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7F67">
        <w:rPr>
          <w:rFonts w:ascii="Times New Roman" w:hAnsi="Times New Roman" w:cs="Times New Roman"/>
          <w:b/>
          <w:bCs/>
          <w:sz w:val="24"/>
          <w:szCs w:val="24"/>
        </w:rPr>
        <w:t xml:space="preserve">Brief Title: Pant A, et al. Ultra-processed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A7F67">
        <w:rPr>
          <w:rFonts w:ascii="Times New Roman" w:hAnsi="Times New Roman" w:cs="Times New Roman"/>
          <w:b/>
          <w:bCs/>
          <w:sz w:val="24"/>
          <w:szCs w:val="24"/>
        </w:rPr>
        <w:t xml:space="preserve">ood and CVD in Women. </w:t>
      </w:r>
    </w:p>
    <w:p w14:paraId="78188E2A" w14:textId="77777777" w:rsidR="00D777B8" w:rsidRPr="003A7F67" w:rsidRDefault="00D777B8" w:rsidP="00D777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b/>
          <w:bCs/>
          <w:sz w:val="24"/>
          <w:szCs w:val="24"/>
        </w:rPr>
        <w:t xml:space="preserve">Author Names and Academic Degrees: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Anushriya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Pant,</w:t>
      </w: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BMedSc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, Sarah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Grib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7F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BMedSc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, MD, Priscila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Machado,</w:t>
      </w: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 PhD, Allison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Hodge,</w:t>
      </w: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 BSc,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GDip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(Diet), PhD, Simone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Marschner,</w:t>
      </w: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 MSc, Jason H.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Wasfy,</w:t>
      </w: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 MD, MPhil, Lisa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Moran,</w:t>
      </w: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 BSc, BND, PhD, Clara K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Chow,</w:t>
      </w: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A7F67">
        <w:rPr>
          <w:rFonts w:ascii="Times New Roman" w:hAnsi="Times New Roman" w:cs="Times New Roman"/>
          <w:sz w:val="24"/>
          <w:szCs w:val="24"/>
        </w:rPr>
        <w:t xml:space="preserve">MBBS, PhD, Sarah </w:t>
      </w:r>
      <w:proofErr w:type="spellStart"/>
      <w:r w:rsidRPr="003A7F67">
        <w:rPr>
          <w:rFonts w:ascii="Times New Roman" w:hAnsi="Times New Roman" w:cs="Times New Roman"/>
          <w:sz w:val="24"/>
          <w:szCs w:val="24"/>
        </w:rPr>
        <w:t>Zaman,</w:t>
      </w: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a,f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 MBBS, PhD.</w:t>
      </w:r>
    </w:p>
    <w:p w14:paraId="6112DFF6" w14:textId="77777777" w:rsidR="00D777B8" w:rsidRPr="003A7F67" w:rsidRDefault="00D777B8" w:rsidP="00D777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7F67">
        <w:rPr>
          <w:rFonts w:ascii="Times New Roman" w:hAnsi="Times New Roman" w:cs="Times New Roman"/>
          <w:b/>
          <w:bCs/>
          <w:sz w:val="24"/>
          <w:szCs w:val="24"/>
        </w:rPr>
        <w:t xml:space="preserve">Author Affiliations: </w:t>
      </w:r>
    </w:p>
    <w:p w14:paraId="2C26C034" w14:textId="77777777" w:rsidR="00D777B8" w:rsidRDefault="00D777B8" w:rsidP="00D777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3A7F67">
        <w:rPr>
          <w:rFonts w:ascii="Times New Roman" w:hAnsi="Times New Roman" w:cs="Times New Roman"/>
          <w:sz w:val="24"/>
          <w:szCs w:val="24"/>
        </w:rPr>
        <w:t xml:space="preserve">Westmead Applied Research Centre and Faculty of Medicine and Health, University of Sydney, Westmead, New South Wales, Australia </w:t>
      </w:r>
    </w:p>
    <w:p w14:paraId="65A84A94" w14:textId="77777777" w:rsidR="00D777B8" w:rsidRDefault="00D777B8" w:rsidP="00D777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3A7F67">
        <w:rPr>
          <w:rFonts w:ascii="Times New Roman" w:hAnsi="Times New Roman" w:cs="Times New Roman"/>
          <w:sz w:val="24"/>
          <w:szCs w:val="24"/>
        </w:rPr>
        <w:t>Department of General Medicine, The Alfred Hospital, Alfred Health, Melbourne, Victoria, Australia</w:t>
      </w:r>
    </w:p>
    <w:p w14:paraId="0441F8BE" w14:textId="77777777" w:rsidR="00D777B8" w:rsidRDefault="00D777B8" w:rsidP="00D777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3A7F67">
        <w:rPr>
          <w:rFonts w:ascii="Times New Roman" w:hAnsi="Times New Roman" w:cs="Times New Roman"/>
          <w:sz w:val="24"/>
          <w:szCs w:val="24"/>
        </w:rPr>
        <w:t>Institute for Physical Activity and Nutrition, School of Exercise and Nutrition Sciences, Deakin University, Melbourne, Victoria, Austral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F056DB" w14:textId="77777777" w:rsidR="00D777B8" w:rsidRDefault="00D777B8" w:rsidP="00D777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A7F67">
        <w:rPr>
          <w:rFonts w:ascii="Times New Roman" w:hAnsi="Times New Roman" w:cs="Times New Roman"/>
          <w:sz w:val="24"/>
          <w:szCs w:val="24"/>
        </w:rPr>
        <w:t xml:space="preserve"> Cancer Epidemiology Division, Cancer Council Victoria, Melbourne, Victoria, Australia.</w:t>
      </w:r>
    </w:p>
    <w:p w14:paraId="2C40F47D" w14:textId="77777777" w:rsidR="00D777B8" w:rsidRDefault="00D777B8" w:rsidP="00D777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3A7F67">
        <w:rPr>
          <w:rFonts w:ascii="Times New Roman" w:hAnsi="Times New Roman" w:cs="Times New Roman"/>
          <w:sz w:val="24"/>
          <w:szCs w:val="24"/>
        </w:rPr>
        <w:t xml:space="preserve"> Centre for Epidemiology and Biostatistics, Melbourne School of Population and Global Health, The University of Melbourne, Parkville, Victoria, Australia.</w:t>
      </w:r>
    </w:p>
    <w:p w14:paraId="52F02CA9" w14:textId="77777777" w:rsidR="00D777B8" w:rsidRDefault="00D777B8" w:rsidP="00D777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3A7F67">
        <w:rPr>
          <w:rFonts w:ascii="Times New Roman" w:hAnsi="Times New Roman" w:cs="Times New Roman"/>
          <w:sz w:val="24"/>
          <w:szCs w:val="24"/>
        </w:rPr>
        <w:t>Department of Cardiology, Westmead Hospital, Westmead, New South Wales, Australia</w:t>
      </w:r>
    </w:p>
    <w:p w14:paraId="62EE33A6" w14:textId="77777777" w:rsidR="00D777B8" w:rsidRDefault="00D777B8" w:rsidP="00D777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3A7F67">
        <w:rPr>
          <w:rFonts w:ascii="Times New Roman" w:hAnsi="Times New Roman" w:cs="Times New Roman"/>
          <w:sz w:val="24"/>
          <w:szCs w:val="24"/>
        </w:rPr>
        <w:t>Cardiology Division, Massachusetts General Hospital and Harvard Medical School, Boston, Massachusetts, United States of America</w:t>
      </w:r>
    </w:p>
    <w:p w14:paraId="6740427E" w14:textId="77777777" w:rsidR="00D777B8" w:rsidRPr="003A7F67" w:rsidRDefault="00D777B8" w:rsidP="00D777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sz w:val="24"/>
          <w:szCs w:val="24"/>
          <w:vertAlign w:val="superscript"/>
        </w:rPr>
        <w:t xml:space="preserve">h </w:t>
      </w:r>
      <w:r w:rsidRPr="003A7F67">
        <w:rPr>
          <w:rFonts w:ascii="Times New Roman" w:hAnsi="Times New Roman" w:cs="Times New Roman"/>
          <w:sz w:val="24"/>
          <w:szCs w:val="24"/>
        </w:rPr>
        <w:t>Monash Centre for Health Research and Implementation, Monash University, Melbourne, Victoria, Australia.</w:t>
      </w:r>
    </w:p>
    <w:p w14:paraId="2743B7CA" w14:textId="77777777" w:rsidR="00D777B8" w:rsidRPr="003A7F67" w:rsidRDefault="00D777B8" w:rsidP="00D777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7F67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 w:rsidRPr="003A7F67">
        <w:rPr>
          <w:rFonts w:ascii="Times New Roman" w:hAnsi="Times New Roman" w:cs="Times New Roman"/>
          <w:sz w:val="24"/>
          <w:szCs w:val="24"/>
        </w:rPr>
        <w:t xml:space="preserve"> Associate Professor Sarah Zaman</w:t>
      </w:r>
    </w:p>
    <w:p w14:paraId="6BEE75F4" w14:textId="77777777" w:rsidR="00D777B8" w:rsidRPr="003A7F67" w:rsidRDefault="00D777B8" w:rsidP="00D777B8">
      <w:pPr>
        <w:spacing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3A7F67">
        <w:rPr>
          <w:rFonts w:ascii="Times New Roman" w:hAnsi="Times New Roman" w:cs="Times New Roman"/>
          <w:sz w:val="24"/>
          <w:szCs w:val="24"/>
        </w:rPr>
        <w:t>Westmead Applied Research Centre, The University of Sydne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smtead</w:t>
      </w:r>
      <w:proofErr w:type="spellEnd"/>
      <w:r w:rsidRPr="003A7F67">
        <w:rPr>
          <w:rFonts w:ascii="Times New Roman" w:hAnsi="Times New Roman" w:cs="Times New Roman"/>
          <w:sz w:val="24"/>
          <w:szCs w:val="24"/>
        </w:rPr>
        <w:t xml:space="preserve">, New South Wales, Australia, 2145; Email: </w:t>
      </w:r>
      <w:hyperlink r:id="rId5" w:history="1">
        <w:r w:rsidRPr="003A7F67">
          <w:rPr>
            <w:rStyle w:val="Hyperlink"/>
            <w:rFonts w:ascii="Times New Roman" w:hAnsi="Times New Roman" w:cs="Times New Roman"/>
            <w:sz w:val="24"/>
            <w:szCs w:val="24"/>
          </w:rPr>
          <w:t>sarah.zaman@sydney.edu.au</w:t>
        </w:r>
      </w:hyperlink>
    </w:p>
    <w:p w14:paraId="0DD095CF" w14:textId="77777777" w:rsidR="00D777B8" w:rsidRPr="00F13474" w:rsidRDefault="00D777B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F02B5B9" w14:textId="77777777" w:rsidR="00526785" w:rsidRPr="00BB141B" w:rsidRDefault="0052678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A24E0CD" w14:textId="77777777" w:rsidR="00D777B8" w:rsidRDefault="00D777B8" w:rsidP="0029435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B6A1F9E" w14:textId="239825DD" w:rsidR="00294358" w:rsidRPr="00061854" w:rsidRDefault="00F13474" w:rsidP="0029435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1</w:t>
      </w:r>
      <w:r w:rsidR="009A6B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061854" w:rsidRPr="00061854">
        <w:rPr>
          <w:rFonts w:ascii="Times New Roman" w:hAnsi="Times New Roman" w:cs="Times New Roman"/>
          <w:sz w:val="24"/>
          <w:szCs w:val="24"/>
          <w:shd w:val="clear" w:color="auto" w:fill="FFFFFF"/>
        </w:rPr>
        <w:t>Groups and subgroups of the NOVA classification applied to the food frequency questionnaire (FFQ) of the ALSWH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3402"/>
        <w:gridCol w:w="1418"/>
        <w:gridCol w:w="2126"/>
      </w:tblGrid>
      <w:tr w:rsidR="00BB141B" w:rsidRPr="00BB141B" w14:paraId="248CF9F0" w14:textId="77777777" w:rsidTr="008530C4">
        <w:tc>
          <w:tcPr>
            <w:tcW w:w="2405" w:type="dxa"/>
          </w:tcPr>
          <w:p w14:paraId="5BC6C58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item</w:t>
            </w:r>
          </w:p>
        </w:tc>
        <w:tc>
          <w:tcPr>
            <w:tcW w:w="3402" w:type="dxa"/>
          </w:tcPr>
          <w:p w14:paraId="7394B21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subgroup</w:t>
            </w:r>
          </w:p>
        </w:tc>
        <w:tc>
          <w:tcPr>
            <w:tcW w:w="1418" w:type="dxa"/>
          </w:tcPr>
          <w:p w14:paraId="2A812BB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OVA group</w:t>
            </w:r>
          </w:p>
        </w:tc>
        <w:tc>
          <w:tcPr>
            <w:tcW w:w="2126" w:type="dxa"/>
          </w:tcPr>
          <w:p w14:paraId="38761193" w14:textId="1E2D1A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UPF (1)/ non-UPF (0)</w:t>
            </w:r>
          </w:p>
        </w:tc>
      </w:tr>
      <w:tr w:rsidR="00BB141B" w:rsidRPr="00BB141B" w14:paraId="124AD8C3" w14:textId="77777777" w:rsidTr="008530C4">
        <w:tc>
          <w:tcPr>
            <w:tcW w:w="2405" w:type="dxa"/>
            <w:vAlign w:val="bottom"/>
          </w:tcPr>
          <w:p w14:paraId="4F5D353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ull cream milk</w:t>
            </w:r>
          </w:p>
        </w:tc>
        <w:tc>
          <w:tcPr>
            <w:tcW w:w="3402" w:type="dxa"/>
          </w:tcPr>
          <w:p w14:paraId="45D0692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and plain yoghurt</w:t>
            </w:r>
          </w:p>
        </w:tc>
        <w:tc>
          <w:tcPr>
            <w:tcW w:w="1418" w:type="dxa"/>
          </w:tcPr>
          <w:p w14:paraId="67600BD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6AB3E45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0677C39B" w14:textId="77777777" w:rsidTr="008530C4">
        <w:tc>
          <w:tcPr>
            <w:tcW w:w="2405" w:type="dxa"/>
            <w:vAlign w:val="bottom"/>
          </w:tcPr>
          <w:p w14:paraId="5C6A627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duced fat milk</w:t>
            </w:r>
          </w:p>
        </w:tc>
        <w:tc>
          <w:tcPr>
            <w:tcW w:w="3402" w:type="dxa"/>
          </w:tcPr>
          <w:p w14:paraId="784F6C5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and plain yoghurt</w:t>
            </w:r>
          </w:p>
        </w:tc>
        <w:tc>
          <w:tcPr>
            <w:tcW w:w="1418" w:type="dxa"/>
          </w:tcPr>
          <w:p w14:paraId="19FBC63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6AEFA41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1BA71F15" w14:textId="77777777" w:rsidTr="008530C4">
        <w:tc>
          <w:tcPr>
            <w:tcW w:w="2405" w:type="dxa"/>
            <w:vAlign w:val="bottom"/>
          </w:tcPr>
          <w:p w14:paraId="3B97C77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kim milk</w:t>
            </w:r>
          </w:p>
        </w:tc>
        <w:tc>
          <w:tcPr>
            <w:tcW w:w="3402" w:type="dxa"/>
          </w:tcPr>
          <w:p w14:paraId="48CCA00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 and plain yoghurt</w:t>
            </w:r>
          </w:p>
        </w:tc>
        <w:tc>
          <w:tcPr>
            <w:tcW w:w="1418" w:type="dxa"/>
          </w:tcPr>
          <w:p w14:paraId="6D2457C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264762D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29A2EDD4" w14:textId="77777777" w:rsidTr="008530C4">
        <w:tc>
          <w:tcPr>
            <w:tcW w:w="2405" w:type="dxa"/>
            <w:vAlign w:val="bottom"/>
          </w:tcPr>
          <w:p w14:paraId="756027B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ya milk</w:t>
            </w:r>
          </w:p>
        </w:tc>
        <w:tc>
          <w:tcPr>
            <w:tcW w:w="3402" w:type="dxa"/>
          </w:tcPr>
          <w:p w14:paraId="04E09570" w14:textId="4A83BFC6" w:rsidR="008530C4" w:rsidRPr="00BB141B" w:rsidRDefault="00FF1A17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-based drinks</w:t>
            </w:r>
          </w:p>
        </w:tc>
        <w:tc>
          <w:tcPr>
            <w:tcW w:w="1418" w:type="dxa"/>
          </w:tcPr>
          <w:p w14:paraId="36D1AA34" w14:textId="3F9C81A1" w:rsidR="008530C4" w:rsidRPr="00BB141B" w:rsidRDefault="005F664D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247B4F6E" w14:textId="614D3E8F" w:rsidR="008530C4" w:rsidRPr="00BB141B" w:rsidRDefault="005F664D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5C499078" w14:textId="77777777" w:rsidTr="008530C4">
        <w:tc>
          <w:tcPr>
            <w:tcW w:w="2405" w:type="dxa"/>
            <w:vAlign w:val="bottom"/>
          </w:tcPr>
          <w:p w14:paraId="6A8AA0B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d White bread Hi-fibre</w:t>
            </w:r>
          </w:p>
        </w:tc>
        <w:tc>
          <w:tcPr>
            <w:tcW w:w="3402" w:type="dxa"/>
          </w:tcPr>
          <w:p w14:paraId="6343E63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ss-produced packaged breads</w:t>
            </w:r>
          </w:p>
        </w:tc>
        <w:tc>
          <w:tcPr>
            <w:tcW w:w="1418" w:type="dxa"/>
          </w:tcPr>
          <w:p w14:paraId="3EE2C69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1CEA1C3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565F53B5" w14:textId="77777777" w:rsidTr="008530C4">
        <w:tc>
          <w:tcPr>
            <w:tcW w:w="2405" w:type="dxa"/>
            <w:vAlign w:val="bottom"/>
          </w:tcPr>
          <w:p w14:paraId="0D383CA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d White bread</w:t>
            </w:r>
          </w:p>
        </w:tc>
        <w:tc>
          <w:tcPr>
            <w:tcW w:w="3402" w:type="dxa"/>
          </w:tcPr>
          <w:p w14:paraId="417BFCE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ss-produced packaged breads</w:t>
            </w:r>
          </w:p>
        </w:tc>
        <w:tc>
          <w:tcPr>
            <w:tcW w:w="1418" w:type="dxa"/>
          </w:tcPr>
          <w:p w14:paraId="4CA21E2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026ACDA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3F754D80" w14:textId="77777777" w:rsidTr="008530C4">
        <w:tc>
          <w:tcPr>
            <w:tcW w:w="2405" w:type="dxa"/>
            <w:vAlign w:val="bottom"/>
          </w:tcPr>
          <w:p w14:paraId="221B25C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d Wholemeal bread</w:t>
            </w:r>
          </w:p>
        </w:tc>
        <w:tc>
          <w:tcPr>
            <w:tcW w:w="3402" w:type="dxa"/>
          </w:tcPr>
          <w:p w14:paraId="0684A6F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ss-produced packaged breads</w:t>
            </w:r>
          </w:p>
        </w:tc>
        <w:tc>
          <w:tcPr>
            <w:tcW w:w="1418" w:type="dxa"/>
          </w:tcPr>
          <w:p w14:paraId="2A065EF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517638F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02E52FB6" w14:textId="77777777" w:rsidTr="008530C4">
        <w:tc>
          <w:tcPr>
            <w:tcW w:w="2405" w:type="dxa"/>
            <w:vAlign w:val="bottom"/>
          </w:tcPr>
          <w:p w14:paraId="122B108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d rye bread</w:t>
            </w:r>
          </w:p>
        </w:tc>
        <w:tc>
          <w:tcPr>
            <w:tcW w:w="3402" w:type="dxa"/>
          </w:tcPr>
          <w:p w14:paraId="1926BE0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ss-produced packaged breads</w:t>
            </w:r>
          </w:p>
        </w:tc>
        <w:tc>
          <w:tcPr>
            <w:tcW w:w="1418" w:type="dxa"/>
          </w:tcPr>
          <w:p w14:paraId="7E54CCF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1648D37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7B0BE7DF" w14:textId="77777777" w:rsidTr="008530C4">
        <w:tc>
          <w:tcPr>
            <w:tcW w:w="2405" w:type="dxa"/>
            <w:vAlign w:val="bottom"/>
          </w:tcPr>
          <w:p w14:paraId="2D64046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grain bread</w:t>
            </w:r>
          </w:p>
        </w:tc>
        <w:tc>
          <w:tcPr>
            <w:tcW w:w="3402" w:type="dxa"/>
          </w:tcPr>
          <w:p w14:paraId="710AA2F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ss-produced packaged breads</w:t>
            </w:r>
          </w:p>
        </w:tc>
        <w:tc>
          <w:tcPr>
            <w:tcW w:w="1418" w:type="dxa"/>
          </w:tcPr>
          <w:p w14:paraId="401BA92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00348CD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4ACE41D5" w14:textId="77777777" w:rsidTr="008530C4">
        <w:tc>
          <w:tcPr>
            <w:tcW w:w="2405" w:type="dxa"/>
            <w:vAlign w:val="bottom"/>
          </w:tcPr>
          <w:p w14:paraId="12CB591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garine</w:t>
            </w:r>
          </w:p>
        </w:tc>
        <w:tc>
          <w:tcPr>
            <w:tcW w:w="3402" w:type="dxa"/>
          </w:tcPr>
          <w:p w14:paraId="1E24973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garine and other spreads</w:t>
            </w:r>
          </w:p>
        </w:tc>
        <w:tc>
          <w:tcPr>
            <w:tcW w:w="1418" w:type="dxa"/>
          </w:tcPr>
          <w:p w14:paraId="7CC957F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533F9F4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2C44F17D" w14:textId="77777777" w:rsidTr="008530C4">
        <w:tc>
          <w:tcPr>
            <w:tcW w:w="2405" w:type="dxa"/>
          </w:tcPr>
          <w:p w14:paraId="65C0567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unsaturated margarine</w:t>
            </w:r>
          </w:p>
        </w:tc>
        <w:tc>
          <w:tcPr>
            <w:tcW w:w="3402" w:type="dxa"/>
          </w:tcPr>
          <w:p w14:paraId="1EC1845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garine and other spreads</w:t>
            </w:r>
          </w:p>
        </w:tc>
        <w:tc>
          <w:tcPr>
            <w:tcW w:w="1418" w:type="dxa"/>
          </w:tcPr>
          <w:p w14:paraId="00FE120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2E05B6D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248F7B78" w14:textId="77777777" w:rsidTr="008530C4">
        <w:tc>
          <w:tcPr>
            <w:tcW w:w="2405" w:type="dxa"/>
            <w:vAlign w:val="bottom"/>
          </w:tcPr>
          <w:p w14:paraId="6BF1060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nounsaturated margarine </w:t>
            </w:r>
          </w:p>
        </w:tc>
        <w:tc>
          <w:tcPr>
            <w:tcW w:w="3402" w:type="dxa"/>
          </w:tcPr>
          <w:p w14:paraId="1881839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garine and other spreads</w:t>
            </w:r>
          </w:p>
        </w:tc>
        <w:tc>
          <w:tcPr>
            <w:tcW w:w="1418" w:type="dxa"/>
          </w:tcPr>
          <w:p w14:paraId="3BA2F55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75AA627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675B62B5" w14:textId="77777777" w:rsidTr="008530C4">
        <w:tc>
          <w:tcPr>
            <w:tcW w:w="2405" w:type="dxa"/>
            <w:vAlign w:val="bottom"/>
          </w:tcPr>
          <w:p w14:paraId="2F806C2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utter and margarine blend </w:t>
            </w:r>
          </w:p>
        </w:tc>
        <w:tc>
          <w:tcPr>
            <w:tcW w:w="3402" w:type="dxa"/>
          </w:tcPr>
          <w:p w14:paraId="6CC211E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garine and other spreads</w:t>
            </w:r>
          </w:p>
        </w:tc>
        <w:tc>
          <w:tcPr>
            <w:tcW w:w="1418" w:type="dxa"/>
          </w:tcPr>
          <w:p w14:paraId="6C35767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5A0E082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4AD21FFA" w14:textId="77777777" w:rsidTr="008530C4">
        <w:tc>
          <w:tcPr>
            <w:tcW w:w="2405" w:type="dxa"/>
            <w:vAlign w:val="bottom"/>
          </w:tcPr>
          <w:p w14:paraId="37E6AFD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tter</w:t>
            </w:r>
          </w:p>
        </w:tc>
        <w:tc>
          <w:tcPr>
            <w:tcW w:w="3402" w:type="dxa"/>
          </w:tcPr>
          <w:p w14:paraId="27F4AF2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imal fats </w:t>
            </w:r>
          </w:p>
        </w:tc>
        <w:tc>
          <w:tcPr>
            <w:tcW w:w="1418" w:type="dxa"/>
          </w:tcPr>
          <w:p w14:paraId="70EF97F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126" w:type="dxa"/>
          </w:tcPr>
          <w:p w14:paraId="32A6FA0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483E51CB" w14:textId="77777777" w:rsidTr="008530C4">
        <w:tc>
          <w:tcPr>
            <w:tcW w:w="2405" w:type="dxa"/>
            <w:vAlign w:val="bottom"/>
          </w:tcPr>
          <w:p w14:paraId="7A21A05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rd cheese</w:t>
            </w:r>
          </w:p>
        </w:tc>
        <w:tc>
          <w:tcPr>
            <w:tcW w:w="3402" w:type="dxa"/>
          </w:tcPr>
          <w:p w14:paraId="7710563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ese</w:t>
            </w:r>
          </w:p>
        </w:tc>
        <w:tc>
          <w:tcPr>
            <w:tcW w:w="1418" w:type="dxa"/>
          </w:tcPr>
          <w:p w14:paraId="48C8292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41DFF81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6A712FC4" w14:textId="77777777" w:rsidTr="008530C4">
        <w:tc>
          <w:tcPr>
            <w:tcW w:w="2405" w:type="dxa"/>
            <w:vAlign w:val="bottom"/>
          </w:tcPr>
          <w:p w14:paraId="19D4A9B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rm cheese</w:t>
            </w:r>
          </w:p>
        </w:tc>
        <w:tc>
          <w:tcPr>
            <w:tcW w:w="3402" w:type="dxa"/>
          </w:tcPr>
          <w:p w14:paraId="0E80C56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ese</w:t>
            </w:r>
          </w:p>
        </w:tc>
        <w:tc>
          <w:tcPr>
            <w:tcW w:w="1418" w:type="dxa"/>
          </w:tcPr>
          <w:p w14:paraId="7D22B38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374EF09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2170DDA2" w14:textId="77777777" w:rsidTr="008530C4">
        <w:tc>
          <w:tcPr>
            <w:tcW w:w="2405" w:type="dxa"/>
            <w:vAlign w:val="bottom"/>
          </w:tcPr>
          <w:p w14:paraId="13425AA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ft cheese</w:t>
            </w:r>
          </w:p>
        </w:tc>
        <w:tc>
          <w:tcPr>
            <w:tcW w:w="3402" w:type="dxa"/>
          </w:tcPr>
          <w:p w14:paraId="739C9A7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ese</w:t>
            </w:r>
          </w:p>
        </w:tc>
        <w:tc>
          <w:tcPr>
            <w:tcW w:w="1418" w:type="dxa"/>
          </w:tcPr>
          <w:p w14:paraId="59DE093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3613675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063C370E" w14:textId="77777777" w:rsidTr="008530C4">
        <w:tc>
          <w:tcPr>
            <w:tcW w:w="2405" w:type="dxa"/>
            <w:vAlign w:val="bottom"/>
          </w:tcPr>
          <w:p w14:paraId="01F365F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icotta or cottage cheese </w:t>
            </w:r>
          </w:p>
        </w:tc>
        <w:tc>
          <w:tcPr>
            <w:tcW w:w="3402" w:type="dxa"/>
          </w:tcPr>
          <w:p w14:paraId="719AC37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ese</w:t>
            </w:r>
          </w:p>
        </w:tc>
        <w:tc>
          <w:tcPr>
            <w:tcW w:w="1418" w:type="dxa"/>
          </w:tcPr>
          <w:p w14:paraId="5948875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4E7C00E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7A099EC0" w14:textId="77777777" w:rsidTr="008530C4">
        <w:tc>
          <w:tcPr>
            <w:tcW w:w="2405" w:type="dxa"/>
            <w:vAlign w:val="bottom"/>
          </w:tcPr>
          <w:p w14:paraId="4F18B4F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ream cheese </w:t>
            </w:r>
          </w:p>
        </w:tc>
        <w:tc>
          <w:tcPr>
            <w:tcW w:w="3402" w:type="dxa"/>
          </w:tcPr>
          <w:p w14:paraId="01E3D11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ese</w:t>
            </w:r>
          </w:p>
        </w:tc>
        <w:tc>
          <w:tcPr>
            <w:tcW w:w="1418" w:type="dxa"/>
          </w:tcPr>
          <w:p w14:paraId="1BD7F80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4753EF2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8530C4" w:rsidRPr="00BB141B" w14:paraId="6BE5BC90" w14:textId="77777777" w:rsidTr="008530C4">
        <w:tc>
          <w:tcPr>
            <w:tcW w:w="2405" w:type="dxa"/>
            <w:vAlign w:val="bottom"/>
          </w:tcPr>
          <w:p w14:paraId="5E1C1CD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w fat cheese</w:t>
            </w:r>
          </w:p>
        </w:tc>
        <w:tc>
          <w:tcPr>
            <w:tcW w:w="3402" w:type="dxa"/>
          </w:tcPr>
          <w:p w14:paraId="778A5B8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ese</w:t>
            </w:r>
          </w:p>
        </w:tc>
        <w:tc>
          <w:tcPr>
            <w:tcW w:w="1418" w:type="dxa"/>
          </w:tcPr>
          <w:p w14:paraId="11E5856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2D3BD84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14:paraId="138F4D0F" w14:textId="77777777" w:rsidR="007004DD" w:rsidRDefault="007004DD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9441348" w14:textId="77777777" w:rsidR="00061854" w:rsidRPr="00BB141B" w:rsidRDefault="0006185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99114FA" w14:textId="77777777" w:rsidR="00F13474" w:rsidRDefault="00F1347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A1D4110" w14:textId="77777777" w:rsidR="00F13474" w:rsidRDefault="00F1347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51033AB" w14:textId="29B4B7D7" w:rsidR="00CB799F" w:rsidRPr="00BB141B" w:rsidRDefault="00F1347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1</w:t>
      </w:r>
      <w:r w:rsidR="009A6B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CB799F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>Continued</w:t>
      </w:r>
      <w:r w:rsidR="009A6BB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3402"/>
        <w:gridCol w:w="1418"/>
        <w:gridCol w:w="2126"/>
      </w:tblGrid>
      <w:tr w:rsidR="00BB141B" w:rsidRPr="00BB141B" w14:paraId="740183BB" w14:textId="77777777" w:rsidTr="009D7464">
        <w:tc>
          <w:tcPr>
            <w:tcW w:w="2405" w:type="dxa"/>
          </w:tcPr>
          <w:p w14:paraId="5A86AED5" w14:textId="01B009AD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item</w:t>
            </w:r>
          </w:p>
        </w:tc>
        <w:tc>
          <w:tcPr>
            <w:tcW w:w="3402" w:type="dxa"/>
          </w:tcPr>
          <w:p w14:paraId="7BEE18D0" w14:textId="596FDBBB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subgroup</w:t>
            </w:r>
          </w:p>
        </w:tc>
        <w:tc>
          <w:tcPr>
            <w:tcW w:w="1418" w:type="dxa"/>
          </w:tcPr>
          <w:p w14:paraId="783AD1EE" w14:textId="334D8362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OVA group</w:t>
            </w:r>
          </w:p>
        </w:tc>
        <w:tc>
          <w:tcPr>
            <w:tcW w:w="2126" w:type="dxa"/>
          </w:tcPr>
          <w:p w14:paraId="039486BC" w14:textId="3FB6070A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UPF (1)/ non-UPF (0)</w:t>
            </w:r>
          </w:p>
        </w:tc>
      </w:tr>
      <w:tr w:rsidR="00BB141B" w:rsidRPr="00BB141B" w14:paraId="5AAE88C8" w14:textId="77777777" w:rsidTr="008530C4">
        <w:tc>
          <w:tcPr>
            <w:tcW w:w="2405" w:type="dxa"/>
            <w:vAlign w:val="bottom"/>
          </w:tcPr>
          <w:p w14:paraId="677FE22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gar</w:t>
            </w:r>
          </w:p>
        </w:tc>
        <w:tc>
          <w:tcPr>
            <w:tcW w:w="3402" w:type="dxa"/>
          </w:tcPr>
          <w:p w14:paraId="301436D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 processed culinary ingredients</w:t>
            </w:r>
          </w:p>
        </w:tc>
        <w:tc>
          <w:tcPr>
            <w:tcW w:w="1418" w:type="dxa"/>
          </w:tcPr>
          <w:p w14:paraId="128941FC" w14:textId="1D60B1D2" w:rsidR="008530C4" w:rsidRPr="00BB141B" w:rsidRDefault="00FC2028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126" w:type="dxa"/>
          </w:tcPr>
          <w:p w14:paraId="36B50C8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3EC9CD63" w14:textId="77777777" w:rsidTr="008530C4">
        <w:tc>
          <w:tcPr>
            <w:tcW w:w="2405" w:type="dxa"/>
            <w:vAlign w:val="bottom"/>
          </w:tcPr>
          <w:p w14:paraId="74C2568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ggs</w:t>
            </w:r>
          </w:p>
        </w:tc>
        <w:tc>
          <w:tcPr>
            <w:tcW w:w="3402" w:type="dxa"/>
          </w:tcPr>
          <w:p w14:paraId="5E7DFB7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ggs</w:t>
            </w:r>
          </w:p>
        </w:tc>
        <w:tc>
          <w:tcPr>
            <w:tcW w:w="1418" w:type="dxa"/>
          </w:tcPr>
          <w:p w14:paraId="2223F0B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57D5C3E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1082067F" w14:textId="77777777" w:rsidTr="008530C4">
        <w:tc>
          <w:tcPr>
            <w:tcW w:w="2405" w:type="dxa"/>
            <w:vAlign w:val="bottom"/>
          </w:tcPr>
          <w:p w14:paraId="5ED91F9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ll Bran </w:t>
            </w:r>
          </w:p>
        </w:tc>
        <w:tc>
          <w:tcPr>
            <w:tcW w:w="3402" w:type="dxa"/>
          </w:tcPr>
          <w:p w14:paraId="4A9DA86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kfast cereals</w:t>
            </w:r>
          </w:p>
        </w:tc>
        <w:tc>
          <w:tcPr>
            <w:tcW w:w="1418" w:type="dxa"/>
          </w:tcPr>
          <w:p w14:paraId="1D52CC1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0C6B6EB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6D2052C9" w14:textId="77777777" w:rsidTr="008530C4">
        <w:tc>
          <w:tcPr>
            <w:tcW w:w="2405" w:type="dxa"/>
            <w:vAlign w:val="bottom"/>
          </w:tcPr>
          <w:p w14:paraId="673FDE3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ultana Bran™, </w:t>
            </w:r>
            <w:proofErr w:type="spellStart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brePlus</w:t>
            </w:r>
            <w:proofErr w:type="spellEnd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™, </w:t>
            </w:r>
            <w:proofErr w:type="spellStart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anflakes</w:t>
            </w:r>
            <w:proofErr w:type="spellEnd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™</w:t>
            </w:r>
          </w:p>
        </w:tc>
        <w:tc>
          <w:tcPr>
            <w:tcW w:w="3402" w:type="dxa"/>
          </w:tcPr>
          <w:p w14:paraId="183D115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kfast cereals</w:t>
            </w:r>
          </w:p>
        </w:tc>
        <w:tc>
          <w:tcPr>
            <w:tcW w:w="1418" w:type="dxa"/>
          </w:tcPr>
          <w:p w14:paraId="79D002C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3C06D4D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7B9ED68D" w14:textId="77777777" w:rsidTr="008530C4">
        <w:tc>
          <w:tcPr>
            <w:tcW w:w="2405" w:type="dxa"/>
            <w:vAlign w:val="bottom"/>
          </w:tcPr>
          <w:p w14:paraId="0C14CD9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eet </w:t>
            </w:r>
            <w:proofErr w:type="spellStart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x</w:t>
            </w:r>
            <w:proofErr w:type="spellEnd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™, Vita Brits™, </w:t>
            </w:r>
            <w:proofErr w:type="spellStart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eties</w:t>
            </w:r>
            <w:proofErr w:type="spellEnd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™</w:t>
            </w:r>
          </w:p>
        </w:tc>
        <w:tc>
          <w:tcPr>
            <w:tcW w:w="3402" w:type="dxa"/>
          </w:tcPr>
          <w:p w14:paraId="151F514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kfast cereals</w:t>
            </w:r>
          </w:p>
        </w:tc>
        <w:tc>
          <w:tcPr>
            <w:tcW w:w="1418" w:type="dxa"/>
          </w:tcPr>
          <w:p w14:paraId="6D7CDDB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6A528AA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694F6095" w14:textId="77777777" w:rsidTr="008530C4">
        <w:tc>
          <w:tcPr>
            <w:tcW w:w="2405" w:type="dxa"/>
            <w:vAlign w:val="bottom"/>
          </w:tcPr>
          <w:p w14:paraId="1799D8E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ornflakes, </w:t>
            </w:r>
            <w:proofErr w:type="spellStart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trigrain</w:t>
            </w:r>
            <w:proofErr w:type="spellEnd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™, Special K™</w:t>
            </w:r>
          </w:p>
        </w:tc>
        <w:tc>
          <w:tcPr>
            <w:tcW w:w="3402" w:type="dxa"/>
          </w:tcPr>
          <w:p w14:paraId="0423158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akfast cereals</w:t>
            </w:r>
          </w:p>
        </w:tc>
        <w:tc>
          <w:tcPr>
            <w:tcW w:w="1418" w:type="dxa"/>
          </w:tcPr>
          <w:p w14:paraId="50FD75F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26A37F1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51A5A789" w14:textId="77777777" w:rsidTr="008530C4">
        <w:tc>
          <w:tcPr>
            <w:tcW w:w="2405" w:type="dxa"/>
            <w:vAlign w:val="bottom"/>
          </w:tcPr>
          <w:p w14:paraId="25391C0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rridge</w:t>
            </w:r>
          </w:p>
        </w:tc>
        <w:tc>
          <w:tcPr>
            <w:tcW w:w="3402" w:type="dxa"/>
          </w:tcPr>
          <w:p w14:paraId="1AF61C7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eals</w:t>
            </w:r>
          </w:p>
        </w:tc>
        <w:tc>
          <w:tcPr>
            <w:tcW w:w="1418" w:type="dxa"/>
          </w:tcPr>
          <w:p w14:paraId="6EAE600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32A7279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5C579025" w14:textId="77777777" w:rsidTr="008530C4">
        <w:tc>
          <w:tcPr>
            <w:tcW w:w="2405" w:type="dxa"/>
            <w:vAlign w:val="bottom"/>
          </w:tcPr>
          <w:p w14:paraId="5B19260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uesli </w:t>
            </w:r>
          </w:p>
        </w:tc>
        <w:tc>
          <w:tcPr>
            <w:tcW w:w="3402" w:type="dxa"/>
          </w:tcPr>
          <w:p w14:paraId="6ED4028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eals</w:t>
            </w:r>
          </w:p>
        </w:tc>
        <w:tc>
          <w:tcPr>
            <w:tcW w:w="1418" w:type="dxa"/>
          </w:tcPr>
          <w:p w14:paraId="5670D84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2268F6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4099E203" w14:textId="77777777" w:rsidTr="008530C4">
        <w:tc>
          <w:tcPr>
            <w:tcW w:w="2405" w:type="dxa"/>
            <w:vAlign w:val="bottom"/>
          </w:tcPr>
          <w:p w14:paraId="2641CAB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ice </w:t>
            </w:r>
          </w:p>
        </w:tc>
        <w:tc>
          <w:tcPr>
            <w:tcW w:w="3402" w:type="dxa"/>
          </w:tcPr>
          <w:p w14:paraId="450A77D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eals</w:t>
            </w:r>
          </w:p>
        </w:tc>
        <w:tc>
          <w:tcPr>
            <w:tcW w:w="1418" w:type="dxa"/>
          </w:tcPr>
          <w:p w14:paraId="3DA4572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64AF9FF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377D08CD" w14:textId="77777777" w:rsidTr="008530C4">
        <w:tc>
          <w:tcPr>
            <w:tcW w:w="2405" w:type="dxa"/>
            <w:vAlign w:val="bottom"/>
          </w:tcPr>
          <w:p w14:paraId="6A8067E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sta or noodles</w:t>
            </w:r>
          </w:p>
        </w:tc>
        <w:tc>
          <w:tcPr>
            <w:tcW w:w="3402" w:type="dxa"/>
          </w:tcPr>
          <w:p w14:paraId="5B1EE87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sta</w:t>
            </w:r>
          </w:p>
        </w:tc>
        <w:tc>
          <w:tcPr>
            <w:tcW w:w="1418" w:type="dxa"/>
          </w:tcPr>
          <w:p w14:paraId="4BC8745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642340E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29ECF189" w14:textId="77777777" w:rsidTr="008530C4">
        <w:tc>
          <w:tcPr>
            <w:tcW w:w="2405" w:type="dxa"/>
            <w:vAlign w:val="bottom"/>
          </w:tcPr>
          <w:p w14:paraId="52C76D2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ackers, crispbreads, dry biscuits</w:t>
            </w:r>
          </w:p>
        </w:tc>
        <w:tc>
          <w:tcPr>
            <w:tcW w:w="3402" w:type="dxa"/>
          </w:tcPr>
          <w:p w14:paraId="47B2377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ckaged salty snacks</w:t>
            </w:r>
          </w:p>
          <w:p w14:paraId="1B07D8E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1719FB7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5AD1491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0933ACDE" w14:textId="77777777" w:rsidTr="008530C4">
        <w:tc>
          <w:tcPr>
            <w:tcW w:w="2405" w:type="dxa"/>
            <w:vAlign w:val="bottom"/>
          </w:tcPr>
          <w:p w14:paraId="01FADEE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et biscuits</w:t>
            </w:r>
          </w:p>
        </w:tc>
        <w:tc>
          <w:tcPr>
            <w:tcW w:w="3402" w:type="dxa"/>
          </w:tcPr>
          <w:p w14:paraId="1045038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scuits</w:t>
            </w:r>
          </w:p>
        </w:tc>
        <w:tc>
          <w:tcPr>
            <w:tcW w:w="1418" w:type="dxa"/>
          </w:tcPr>
          <w:p w14:paraId="42A4345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3078111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695A98EC" w14:textId="77777777" w:rsidTr="008530C4">
        <w:tc>
          <w:tcPr>
            <w:tcW w:w="2405" w:type="dxa"/>
            <w:vAlign w:val="bottom"/>
          </w:tcPr>
          <w:p w14:paraId="1E7B858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kes, sweet pies, tarts and other sweet pastries</w:t>
            </w:r>
          </w:p>
        </w:tc>
        <w:tc>
          <w:tcPr>
            <w:tcW w:w="3402" w:type="dxa"/>
          </w:tcPr>
          <w:p w14:paraId="03BDA34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stries, buns, and cakes</w:t>
            </w:r>
          </w:p>
          <w:p w14:paraId="1D2E50A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14D82F4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449A2A6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00BAAD96" w14:textId="77777777" w:rsidTr="008530C4">
        <w:tc>
          <w:tcPr>
            <w:tcW w:w="2405" w:type="dxa"/>
            <w:vAlign w:val="bottom"/>
          </w:tcPr>
          <w:p w14:paraId="53A9833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t pies, pastries, quiche and other savoury pastries</w:t>
            </w:r>
          </w:p>
        </w:tc>
        <w:tc>
          <w:tcPr>
            <w:tcW w:w="3402" w:type="dxa"/>
          </w:tcPr>
          <w:p w14:paraId="291B4A3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ckaged ready meals</w:t>
            </w:r>
          </w:p>
          <w:p w14:paraId="16FA0DA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11EA569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6608F56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14182CF5" w14:textId="77777777" w:rsidTr="008530C4">
        <w:tc>
          <w:tcPr>
            <w:tcW w:w="2405" w:type="dxa"/>
            <w:vAlign w:val="bottom"/>
          </w:tcPr>
          <w:p w14:paraId="14A2061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izza</w:t>
            </w:r>
          </w:p>
        </w:tc>
        <w:tc>
          <w:tcPr>
            <w:tcW w:w="3402" w:type="dxa"/>
          </w:tcPr>
          <w:p w14:paraId="26CFAB5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sta</w:t>
            </w:r>
          </w:p>
        </w:tc>
        <w:tc>
          <w:tcPr>
            <w:tcW w:w="1418" w:type="dxa"/>
          </w:tcPr>
          <w:p w14:paraId="07EC326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0B56982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6D093498" w14:textId="77777777" w:rsidTr="008530C4">
        <w:tc>
          <w:tcPr>
            <w:tcW w:w="2405" w:type="dxa"/>
            <w:vAlign w:val="bottom"/>
          </w:tcPr>
          <w:p w14:paraId="7E817CD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amburger with a bun </w:t>
            </w:r>
          </w:p>
        </w:tc>
        <w:tc>
          <w:tcPr>
            <w:tcW w:w="3402" w:type="dxa"/>
          </w:tcPr>
          <w:p w14:paraId="489F57C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ckaged ready meals</w:t>
            </w:r>
          </w:p>
        </w:tc>
        <w:tc>
          <w:tcPr>
            <w:tcW w:w="1418" w:type="dxa"/>
          </w:tcPr>
          <w:p w14:paraId="23F64AE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3AA5285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35AF362D" w14:textId="77777777" w:rsidTr="008530C4">
        <w:tc>
          <w:tcPr>
            <w:tcW w:w="2405" w:type="dxa"/>
            <w:vAlign w:val="bottom"/>
          </w:tcPr>
          <w:p w14:paraId="1533A4C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hocolate </w:t>
            </w:r>
          </w:p>
        </w:tc>
        <w:tc>
          <w:tcPr>
            <w:tcW w:w="3402" w:type="dxa"/>
          </w:tcPr>
          <w:p w14:paraId="79444B9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fectionary</w:t>
            </w:r>
          </w:p>
        </w:tc>
        <w:tc>
          <w:tcPr>
            <w:tcW w:w="1418" w:type="dxa"/>
          </w:tcPr>
          <w:p w14:paraId="4C13D02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2F24E69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53AEDF20" w14:textId="77777777" w:rsidTr="008530C4">
        <w:tc>
          <w:tcPr>
            <w:tcW w:w="2405" w:type="dxa"/>
            <w:vAlign w:val="bottom"/>
          </w:tcPr>
          <w:p w14:paraId="1DBE37D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avoured milk drink (coca, Milo (TM) etc)</w:t>
            </w:r>
          </w:p>
        </w:tc>
        <w:tc>
          <w:tcPr>
            <w:tcW w:w="3402" w:type="dxa"/>
          </w:tcPr>
          <w:p w14:paraId="2570DE4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-based drinks</w:t>
            </w:r>
          </w:p>
          <w:p w14:paraId="760BA22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3758AF0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603E5E2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8530C4" w:rsidRPr="00BB141B" w14:paraId="6E2A3B1E" w14:textId="77777777" w:rsidTr="008530C4">
        <w:tc>
          <w:tcPr>
            <w:tcW w:w="2405" w:type="dxa"/>
            <w:vAlign w:val="bottom"/>
          </w:tcPr>
          <w:p w14:paraId="76B2AA1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uts </w:t>
            </w:r>
          </w:p>
        </w:tc>
        <w:tc>
          <w:tcPr>
            <w:tcW w:w="3402" w:type="dxa"/>
          </w:tcPr>
          <w:p w14:paraId="3F34EC0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ts and seeds</w:t>
            </w:r>
          </w:p>
        </w:tc>
        <w:tc>
          <w:tcPr>
            <w:tcW w:w="1418" w:type="dxa"/>
          </w:tcPr>
          <w:p w14:paraId="6C50C6E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1EB626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14:paraId="63A67BAA" w14:textId="77777777" w:rsidR="00CB799F" w:rsidRPr="00BB141B" w:rsidRDefault="00CB799F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86F847A" w14:textId="77777777" w:rsidR="00294358" w:rsidRPr="00BB141B" w:rsidRDefault="0029435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64519BD" w14:textId="5AFB9547" w:rsidR="002732BC" w:rsidRPr="00BB141B" w:rsidRDefault="00F13474" w:rsidP="002732B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1</w:t>
      </w:r>
      <w:r w:rsidR="009A6B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2732BC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>Continued</w:t>
      </w:r>
      <w:r w:rsidR="009A6BB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3402"/>
        <w:gridCol w:w="1418"/>
        <w:gridCol w:w="2126"/>
      </w:tblGrid>
      <w:tr w:rsidR="00BB141B" w:rsidRPr="00BB141B" w14:paraId="38F10E59" w14:textId="77777777" w:rsidTr="00BC798E">
        <w:tc>
          <w:tcPr>
            <w:tcW w:w="2405" w:type="dxa"/>
          </w:tcPr>
          <w:p w14:paraId="474938AB" w14:textId="0D4DC946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item</w:t>
            </w:r>
          </w:p>
        </w:tc>
        <w:tc>
          <w:tcPr>
            <w:tcW w:w="3402" w:type="dxa"/>
          </w:tcPr>
          <w:p w14:paraId="5F0FDB2D" w14:textId="7C2F286A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subgroup</w:t>
            </w:r>
          </w:p>
        </w:tc>
        <w:tc>
          <w:tcPr>
            <w:tcW w:w="1418" w:type="dxa"/>
          </w:tcPr>
          <w:p w14:paraId="7E582C21" w14:textId="382E6E3C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OVA group</w:t>
            </w:r>
          </w:p>
        </w:tc>
        <w:tc>
          <w:tcPr>
            <w:tcW w:w="2126" w:type="dxa"/>
          </w:tcPr>
          <w:p w14:paraId="17A1E594" w14:textId="6847B3DC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UPF (1)/ non-UPF (0)</w:t>
            </w:r>
          </w:p>
        </w:tc>
      </w:tr>
      <w:tr w:rsidR="00BB141B" w:rsidRPr="00BB141B" w14:paraId="7C5B7EB2" w14:textId="77777777" w:rsidTr="008530C4">
        <w:tc>
          <w:tcPr>
            <w:tcW w:w="2405" w:type="dxa"/>
            <w:vAlign w:val="bottom"/>
          </w:tcPr>
          <w:p w14:paraId="652ACEE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anut butter or peanut paste</w:t>
            </w:r>
          </w:p>
        </w:tc>
        <w:tc>
          <w:tcPr>
            <w:tcW w:w="3402" w:type="dxa"/>
          </w:tcPr>
          <w:p w14:paraId="365162F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gumes</w:t>
            </w:r>
          </w:p>
        </w:tc>
        <w:tc>
          <w:tcPr>
            <w:tcW w:w="1418" w:type="dxa"/>
          </w:tcPr>
          <w:p w14:paraId="6B4F7EA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63BA47A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7C318B92" w14:textId="77777777" w:rsidTr="008530C4">
        <w:tc>
          <w:tcPr>
            <w:tcW w:w="2405" w:type="dxa"/>
            <w:vAlign w:val="bottom"/>
          </w:tcPr>
          <w:p w14:paraId="5D18793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n chips, potato crisps, Twisties(TM) etc</w:t>
            </w:r>
          </w:p>
        </w:tc>
        <w:tc>
          <w:tcPr>
            <w:tcW w:w="3402" w:type="dxa"/>
          </w:tcPr>
          <w:p w14:paraId="0EEFD55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ckaged salty snacks</w:t>
            </w:r>
          </w:p>
          <w:p w14:paraId="21D7CBE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6EB58B2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45A8EA4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4F17CA13" w14:textId="77777777" w:rsidTr="008530C4">
        <w:tc>
          <w:tcPr>
            <w:tcW w:w="2405" w:type="dxa"/>
            <w:vAlign w:val="bottom"/>
          </w:tcPr>
          <w:p w14:paraId="13C46D0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m, marmalade, honey or syrups</w:t>
            </w:r>
          </w:p>
        </w:tc>
        <w:tc>
          <w:tcPr>
            <w:tcW w:w="3402" w:type="dxa"/>
          </w:tcPr>
          <w:p w14:paraId="7198863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 processed foods</w:t>
            </w:r>
          </w:p>
          <w:p w14:paraId="03625E9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6FD3F36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312E0F9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4466655A" w14:textId="77777777" w:rsidTr="008530C4">
        <w:tc>
          <w:tcPr>
            <w:tcW w:w="2405" w:type="dxa"/>
            <w:vAlign w:val="bottom"/>
          </w:tcPr>
          <w:p w14:paraId="5EB00EA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mite(TM), Marmite(TM) or </w:t>
            </w:r>
            <w:proofErr w:type="spellStart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mite</w:t>
            </w:r>
            <w:proofErr w:type="spellEnd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™</w:t>
            </w:r>
          </w:p>
        </w:tc>
        <w:tc>
          <w:tcPr>
            <w:tcW w:w="3402" w:type="dxa"/>
          </w:tcPr>
          <w:p w14:paraId="232FB92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garine and other spreads</w:t>
            </w:r>
          </w:p>
          <w:p w14:paraId="78DF9AE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3546B2E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74498B0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1A736C2A" w14:textId="77777777" w:rsidTr="008530C4">
        <w:tc>
          <w:tcPr>
            <w:tcW w:w="2405" w:type="dxa"/>
            <w:vAlign w:val="bottom"/>
          </w:tcPr>
          <w:p w14:paraId="274B0C5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ce-cream</w:t>
            </w:r>
          </w:p>
        </w:tc>
        <w:tc>
          <w:tcPr>
            <w:tcW w:w="3402" w:type="dxa"/>
          </w:tcPr>
          <w:p w14:paraId="0524DC2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ce cream, ice pops and frozen yogurts</w:t>
            </w:r>
          </w:p>
        </w:tc>
        <w:tc>
          <w:tcPr>
            <w:tcW w:w="1418" w:type="dxa"/>
          </w:tcPr>
          <w:p w14:paraId="721F157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2D86764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67BEAD6B" w14:textId="77777777" w:rsidTr="008530C4">
        <w:tc>
          <w:tcPr>
            <w:tcW w:w="2405" w:type="dxa"/>
            <w:vAlign w:val="bottom"/>
          </w:tcPr>
          <w:p w14:paraId="590944D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oghurt</w:t>
            </w:r>
          </w:p>
        </w:tc>
        <w:tc>
          <w:tcPr>
            <w:tcW w:w="3402" w:type="dxa"/>
          </w:tcPr>
          <w:p w14:paraId="53A31E8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k-based drinks</w:t>
            </w:r>
          </w:p>
          <w:p w14:paraId="33D64DB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3F708CA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5BD078F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13E0C5C7" w14:textId="77777777" w:rsidTr="008530C4">
        <w:tc>
          <w:tcPr>
            <w:tcW w:w="2405" w:type="dxa"/>
            <w:vAlign w:val="bottom"/>
          </w:tcPr>
          <w:p w14:paraId="190FD97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ef</w:t>
            </w:r>
          </w:p>
        </w:tc>
        <w:tc>
          <w:tcPr>
            <w:tcW w:w="3402" w:type="dxa"/>
          </w:tcPr>
          <w:p w14:paraId="1016337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t</w:t>
            </w:r>
          </w:p>
        </w:tc>
        <w:tc>
          <w:tcPr>
            <w:tcW w:w="1418" w:type="dxa"/>
          </w:tcPr>
          <w:p w14:paraId="3EC0835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A7C76A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3D6F2548" w14:textId="77777777" w:rsidTr="008530C4">
        <w:tc>
          <w:tcPr>
            <w:tcW w:w="2405" w:type="dxa"/>
            <w:vAlign w:val="bottom"/>
          </w:tcPr>
          <w:p w14:paraId="3110265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al </w:t>
            </w:r>
          </w:p>
        </w:tc>
        <w:tc>
          <w:tcPr>
            <w:tcW w:w="3402" w:type="dxa"/>
          </w:tcPr>
          <w:p w14:paraId="539C3A5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t</w:t>
            </w:r>
          </w:p>
        </w:tc>
        <w:tc>
          <w:tcPr>
            <w:tcW w:w="1418" w:type="dxa"/>
          </w:tcPr>
          <w:p w14:paraId="2B76E7C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0BA7BFA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2C91F7A5" w14:textId="77777777" w:rsidTr="008530C4">
        <w:tc>
          <w:tcPr>
            <w:tcW w:w="2405" w:type="dxa"/>
            <w:vAlign w:val="bottom"/>
          </w:tcPr>
          <w:p w14:paraId="6BF611E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cken</w:t>
            </w:r>
          </w:p>
        </w:tc>
        <w:tc>
          <w:tcPr>
            <w:tcW w:w="3402" w:type="dxa"/>
          </w:tcPr>
          <w:p w14:paraId="5A1A719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ultry</w:t>
            </w:r>
          </w:p>
        </w:tc>
        <w:tc>
          <w:tcPr>
            <w:tcW w:w="1418" w:type="dxa"/>
          </w:tcPr>
          <w:p w14:paraId="438556A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6D59E42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5EFC95C4" w14:textId="77777777" w:rsidTr="008530C4">
        <w:tc>
          <w:tcPr>
            <w:tcW w:w="2405" w:type="dxa"/>
            <w:vAlign w:val="bottom"/>
          </w:tcPr>
          <w:p w14:paraId="76D6423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mb</w:t>
            </w:r>
          </w:p>
        </w:tc>
        <w:tc>
          <w:tcPr>
            <w:tcW w:w="3402" w:type="dxa"/>
          </w:tcPr>
          <w:p w14:paraId="14B6360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t</w:t>
            </w:r>
          </w:p>
        </w:tc>
        <w:tc>
          <w:tcPr>
            <w:tcW w:w="1418" w:type="dxa"/>
          </w:tcPr>
          <w:p w14:paraId="2D44926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3AB2232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02087621" w14:textId="77777777" w:rsidTr="008530C4">
        <w:tc>
          <w:tcPr>
            <w:tcW w:w="2405" w:type="dxa"/>
            <w:vAlign w:val="bottom"/>
          </w:tcPr>
          <w:p w14:paraId="1B0A7C4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rk</w:t>
            </w:r>
          </w:p>
        </w:tc>
        <w:tc>
          <w:tcPr>
            <w:tcW w:w="3402" w:type="dxa"/>
          </w:tcPr>
          <w:p w14:paraId="7C4ECE9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t</w:t>
            </w:r>
          </w:p>
        </w:tc>
        <w:tc>
          <w:tcPr>
            <w:tcW w:w="1418" w:type="dxa"/>
          </w:tcPr>
          <w:p w14:paraId="7657668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1205C2A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61BF78D4" w14:textId="77777777" w:rsidTr="008530C4">
        <w:tc>
          <w:tcPr>
            <w:tcW w:w="2405" w:type="dxa"/>
            <w:vAlign w:val="bottom"/>
          </w:tcPr>
          <w:p w14:paraId="19A8891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con</w:t>
            </w:r>
          </w:p>
        </w:tc>
        <w:tc>
          <w:tcPr>
            <w:tcW w:w="3402" w:type="dxa"/>
          </w:tcPr>
          <w:p w14:paraId="719FD43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onstituted meat products</w:t>
            </w:r>
          </w:p>
        </w:tc>
        <w:tc>
          <w:tcPr>
            <w:tcW w:w="1418" w:type="dxa"/>
          </w:tcPr>
          <w:p w14:paraId="1B9CBD1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670FBC8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021834FD" w14:textId="77777777" w:rsidTr="008530C4">
        <w:tc>
          <w:tcPr>
            <w:tcW w:w="2405" w:type="dxa"/>
            <w:vAlign w:val="bottom"/>
          </w:tcPr>
          <w:p w14:paraId="098B404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am </w:t>
            </w:r>
          </w:p>
        </w:tc>
        <w:tc>
          <w:tcPr>
            <w:tcW w:w="3402" w:type="dxa"/>
          </w:tcPr>
          <w:p w14:paraId="3E2E70F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onstituted meat products</w:t>
            </w:r>
          </w:p>
        </w:tc>
        <w:tc>
          <w:tcPr>
            <w:tcW w:w="1418" w:type="dxa"/>
          </w:tcPr>
          <w:p w14:paraId="16AF6C0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62D0DF6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26F2C5F2" w14:textId="77777777" w:rsidTr="008530C4">
        <w:tc>
          <w:tcPr>
            <w:tcW w:w="2405" w:type="dxa"/>
            <w:vAlign w:val="bottom"/>
          </w:tcPr>
          <w:p w14:paraId="75B57FF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ned beef, luncheon meats or salami</w:t>
            </w:r>
          </w:p>
        </w:tc>
        <w:tc>
          <w:tcPr>
            <w:tcW w:w="3402" w:type="dxa"/>
          </w:tcPr>
          <w:p w14:paraId="4EFAE71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onstituted meat products</w:t>
            </w:r>
          </w:p>
        </w:tc>
        <w:tc>
          <w:tcPr>
            <w:tcW w:w="1418" w:type="dxa"/>
          </w:tcPr>
          <w:p w14:paraId="0A8075B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7D2F9EF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722F53BE" w14:textId="77777777" w:rsidTr="008530C4">
        <w:tc>
          <w:tcPr>
            <w:tcW w:w="2405" w:type="dxa"/>
            <w:vAlign w:val="bottom"/>
          </w:tcPr>
          <w:p w14:paraId="4AA0A8C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usages or frankfurters</w:t>
            </w:r>
          </w:p>
        </w:tc>
        <w:tc>
          <w:tcPr>
            <w:tcW w:w="3402" w:type="dxa"/>
          </w:tcPr>
          <w:p w14:paraId="1076FE2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onstituted meat products</w:t>
            </w:r>
          </w:p>
        </w:tc>
        <w:tc>
          <w:tcPr>
            <w:tcW w:w="1418" w:type="dxa"/>
          </w:tcPr>
          <w:p w14:paraId="4000282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61115D2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6449FB49" w14:textId="77777777" w:rsidTr="008530C4">
        <w:tc>
          <w:tcPr>
            <w:tcW w:w="2405" w:type="dxa"/>
            <w:vAlign w:val="bottom"/>
          </w:tcPr>
          <w:p w14:paraId="1CAC912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sh (steamed, grilled or baked)</w:t>
            </w:r>
          </w:p>
        </w:tc>
        <w:tc>
          <w:tcPr>
            <w:tcW w:w="3402" w:type="dxa"/>
          </w:tcPr>
          <w:p w14:paraId="2349DCE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sh</w:t>
            </w:r>
          </w:p>
        </w:tc>
        <w:tc>
          <w:tcPr>
            <w:tcW w:w="1418" w:type="dxa"/>
          </w:tcPr>
          <w:p w14:paraId="63ABC82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502987C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2EAF4109" w14:textId="77777777" w:rsidTr="008530C4">
        <w:tc>
          <w:tcPr>
            <w:tcW w:w="2405" w:type="dxa"/>
            <w:vAlign w:val="bottom"/>
          </w:tcPr>
          <w:p w14:paraId="053A093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sh (fried)</w:t>
            </w:r>
          </w:p>
        </w:tc>
        <w:tc>
          <w:tcPr>
            <w:tcW w:w="3402" w:type="dxa"/>
          </w:tcPr>
          <w:p w14:paraId="1E8174A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sh</w:t>
            </w:r>
          </w:p>
        </w:tc>
        <w:tc>
          <w:tcPr>
            <w:tcW w:w="1418" w:type="dxa"/>
          </w:tcPr>
          <w:p w14:paraId="6765F2E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D25656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11750B63" w14:textId="77777777" w:rsidTr="008530C4">
        <w:tc>
          <w:tcPr>
            <w:tcW w:w="2405" w:type="dxa"/>
            <w:vAlign w:val="bottom"/>
          </w:tcPr>
          <w:p w14:paraId="145EC75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sh (tinned)</w:t>
            </w:r>
          </w:p>
        </w:tc>
        <w:tc>
          <w:tcPr>
            <w:tcW w:w="3402" w:type="dxa"/>
          </w:tcPr>
          <w:p w14:paraId="131242F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con and other salted, smoked or canned meat or fish</w:t>
            </w:r>
          </w:p>
        </w:tc>
        <w:tc>
          <w:tcPr>
            <w:tcW w:w="1418" w:type="dxa"/>
          </w:tcPr>
          <w:p w14:paraId="3EA039A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126" w:type="dxa"/>
          </w:tcPr>
          <w:p w14:paraId="23D0846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4ABA1EB9" w14:textId="77777777" w:rsidTr="008530C4">
        <w:tc>
          <w:tcPr>
            <w:tcW w:w="2405" w:type="dxa"/>
            <w:vAlign w:val="bottom"/>
          </w:tcPr>
          <w:p w14:paraId="52429AD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 (tinned or frozen fruit)</w:t>
            </w:r>
          </w:p>
        </w:tc>
        <w:tc>
          <w:tcPr>
            <w:tcW w:w="3402" w:type="dxa"/>
          </w:tcPr>
          <w:p w14:paraId="603C48E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</w:tc>
        <w:tc>
          <w:tcPr>
            <w:tcW w:w="1418" w:type="dxa"/>
          </w:tcPr>
          <w:p w14:paraId="03C5DBB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588A3FB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14:paraId="28155E2F" w14:textId="77777777" w:rsidR="00294358" w:rsidRPr="00BB141B" w:rsidRDefault="0029435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D04C911" w14:textId="4A6D945D" w:rsidR="002732BC" w:rsidRPr="00BB141B" w:rsidRDefault="00F13474" w:rsidP="002732B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1</w:t>
      </w:r>
      <w:r w:rsidR="009A6B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2732BC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>Continued</w:t>
      </w:r>
      <w:r w:rsidR="009A6BB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3402"/>
        <w:gridCol w:w="1418"/>
        <w:gridCol w:w="2126"/>
      </w:tblGrid>
      <w:tr w:rsidR="00BB141B" w:rsidRPr="00BB141B" w14:paraId="54CB3574" w14:textId="77777777" w:rsidTr="00A03A3D">
        <w:tc>
          <w:tcPr>
            <w:tcW w:w="2405" w:type="dxa"/>
          </w:tcPr>
          <w:p w14:paraId="20F440D7" w14:textId="08515551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item</w:t>
            </w:r>
          </w:p>
        </w:tc>
        <w:tc>
          <w:tcPr>
            <w:tcW w:w="3402" w:type="dxa"/>
          </w:tcPr>
          <w:p w14:paraId="55683A57" w14:textId="3342CBFC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subgroup</w:t>
            </w:r>
          </w:p>
        </w:tc>
        <w:tc>
          <w:tcPr>
            <w:tcW w:w="1418" w:type="dxa"/>
          </w:tcPr>
          <w:p w14:paraId="1A930B53" w14:textId="249847EF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OVA group</w:t>
            </w:r>
          </w:p>
        </w:tc>
        <w:tc>
          <w:tcPr>
            <w:tcW w:w="2126" w:type="dxa"/>
          </w:tcPr>
          <w:p w14:paraId="16264253" w14:textId="010C56F2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UPF (1)/ non-UPF (0)</w:t>
            </w:r>
          </w:p>
        </w:tc>
      </w:tr>
      <w:tr w:rsidR="00BB141B" w:rsidRPr="00BB141B" w14:paraId="2975488C" w14:textId="77777777" w:rsidTr="008530C4">
        <w:tc>
          <w:tcPr>
            <w:tcW w:w="2405" w:type="dxa"/>
            <w:vAlign w:val="bottom"/>
          </w:tcPr>
          <w:p w14:paraId="61398C9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 juice</w:t>
            </w:r>
          </w:p>
        </w:tc>
        <w:tc>
          <w:tcPr>
            <w:tcW w:w="3402" w:type="dxa"/>
          </w:tcPr>
          <w:p w14:paraId="77D3D14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ckaged ready meals</w:t>
            </w:r>
          </w:p>
        </w:tc>
        <w:tc>
          <w:tcPr>
            <w:tcW w:w="1418" w:type="dxa"/>
          </w:tcPr>
          <w:p w14:paraId="141068C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548FBDE8" w14:textId="6FDD1ABA" w:rsidR="008530C4" w:rsidRPr="00BB141B" w:rsidRDefault="00546C5D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4BB56D36" w14:textId="77777777" w:rsidTr="008530C4">
        <w:tc>
          <w:tcPr>
            <w:tcW w:w="2405" w:type="dxa"/>
            <w:vAlign w:val="bottom"/>
          </w:tcPr>
          <w:p w14:paraId="136CDF7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Oranges or other citrus fruits </w:t>
            </w:r>
          </w:p>
        </w:tc>
        <w:tc>
          <w:tcPr>
            <w:tcW w:w="3402" w:type="dxa"/>
          </w:tcPr>
          <w:p w14:paraId="52C6232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  <w:p w14:paraId="163ECB1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0200D40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4D287E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08C65E83" w14:textId="77777777" w:rsidTr="008530C4">
        <w:tc>
          <w:tcPr>
            <w:tcW w:w="2405" w:type="dxa"/>
            <w:vAlign w:val="bottom"/>
          </w:tcPr>
          <w:p w14:paraId="0A2B809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pples </w:t>
            </w:r>
          </w:p>
        </w:tc>
        <w:tc>
          <w:tcPr>
            <w:tcW w:w="3402" w:type="dxa"/>
          </w:tcPr>
          <w:p w14:paraId="41F00D3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</w:tc>
        <w:tc>
          <w:tcPr>
            <w:tcW w:w="1418" w:type="dxa"/>
          </w:tcPr>
          <w:p w14:paraId="31390A2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447FD1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60A8D06B" w14:textId="77777777" w:rsidTr="008530C4">
        <w:tc>
          <w:tcPr>
            <w:tcW w:w="2405" w:type="dxa"/>
            <w:vAlign w:val="bottom"/>
          </w:tcPr>
          <w:p w14:paraId="3D248FB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ars</w:t>
            </w:r>
          </w:p>
        </w:tc>
        <w:tc>
          <w:tcPr>
            <w:tcW w:w="3402" w:type="dxa"/>
          </w:tcPr>
          <w:p w14:paraId="3EAB692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</w:tc>
        <w:tc>
          <w:tcPr>
            <w:tcW w:w="1418" w:type="dxa"/>
          </w:tcPr>
          <w:p w14:paraId="50EDE40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515262E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3A73F731" w14:textId="77777777" w:rsidTr="008530C4">
        <w:tc>
          <w:tcPr>
            <w:tcW w:w="2405" w:type="dxa"/>
            <w:vAlign w:val="bottom"/>
          </w:tcPr>
          <w:p w14:paraId="475081E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nanas </w:t>
            </w:r>
          </w:p>
        </w:tc>
        <w:tc>
          <w:tcPr>
            <w:tcW w:w="3402" w:type="dxa"/>
          </w:tcPr>
          <w:p w14:paraId="7695078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</w:tc>
        <w:tc>
          <w:tcPr>
            <w:tcW w:w="1418" w:type="dxa"/>
          </w:tcPr>
          <w:p w14:paraId="4E4EF39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5E3425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454CADBB" w14:textId="77777777" w:rsidTr="008530C4">
        <w:tc>
          <w:tcPr>
            <w:tcW w:w="2405" w:type="dxa"/>
            <w:vAlign w:val="bottom"/>
          </w:tcPr>
          <w:p w14:paraId="0DDEDD8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termelon, rockmelon (cantaloupe), honeydew etc</w:t>
            </w:r>
          </w:p>
        </w:tc>
        <w:tc>
          <w:tcPr>
            <w:tcW w:w="3402" w:type="dxa"/>
          </w:tcPr>
          <w:p w14:paraId="39E47B6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  <w:p w14:paraId="0D5DDFB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655CB1D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301F8C0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768DCADC" w14:textId="77777777" w:rsidTr="008530C4">
        <w:tc>
          <w:tcPr>
            <w:tcW w:w="2405" w:type="dxa"/>
            <w:vAlign w:val="bottom"/>
          </w:tcPr>
          <w:p w14:paraId="29B1C51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ineapple</w:t>
            </w:r>
          </w:p>
        </w:tc>
        <w:tc>
          <w:tcPr>
            <w:tcW w:w="3402" w:type="dxa"/>
          </w:tcPr>
          <w:p w14:paraId="23E1C06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</w:tc>
        <w:tc>
          <w:tcPr>
            <w:tcW w:w="1418" w:type="dxa"/>
          </w:tcPr>
          <w:p w14:paraId="269EA46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2F15E8B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2A04BBBB" w14:textId="77777777" w:rsidTr="008530C4">
        <w:tc>
          <w:tcPr>
            <w:tcW w:w="2405" w:type="dxa"/>
            <w:vAlign w:val="bottom"/>
          </w:tcPr>
          <w:p w14:paraId="38AC48F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rawberries</w:t>
            </w:r>
          </w:p>
        </w:tc>
        <w:tc>
          <w:tcPr>
            <w:tcW w:w="3402" w:type="dxa"/>
          </w:tcPr>
          <w:p w14:paraId="44780D1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</w:tc>
        <w:tc>
          <w:tcPr>
            <w:tcW w:w="1418" w:type="dxa"/>
          </w:tcPr>
          <w:p w14:paraId="4C99F6C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99D139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64453907" w14:textId="77777777" w:rsidTr="008530C4">
        <w:tc>
          <w:tcPr>
            <w:tcW w:w="2405" w:type="dxa"/>
            <w:vAlign w:val="bottom"/>
          </w:tcPr>
          <w:p w14:paraId="12A2B9C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ricots</w:t>
            </w:r>
          </w:p>
        </w:tc>
        <w:tc>
          <w:tcPr>
            <w:tcW w:w="3402" w:type="dxa"/>
          </w:tcPr>
          <w:p w14:paraId="07BE77D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</w:tc>
        <w:tc>
          <w:tcPr>
            <w:tcW w:w="1418" w:type="dxa"/>
          </w:tcPr>
          <w:p w14:paraId="310742F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EA03CB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437CF53C" w14:textId="77777777" w:rsidTr="008530C4">
        <w:tc>
          <w:tcPr>
            <w:tcW w:w="2405" w:type="dxa"/>
            <w:vAlign w:val="bottom"/>
          </w:tcPr>
          <w:p w14:paraId="4EA99C9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aches or nectarines</w:t>
            </w:r>
          </w:p>
        </w:tc>
        <w:tc>
          <w:tcPr>
            <w:tcW w:w="3402" w:type="dxa"/>
          </w:tcPr>
          <w:p w14:paraId="5BE8CE3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  <w:p w14:paraId="0D3B851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3F6CD7C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D9E0D9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62179C21" w14:textId="77777777" w:rsidTr="008530C4">
        <w:tc>
          <w:tcPr>
            <w:tcW w:w="2405" w:type="dxa"/>
            <w:vAlign w:val="bottom"/>
          </w:tcPr>
          <w:p w14:paraId="2BD8D74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ango or paw </w:t>
            </w:r>
            <w:proofErr w:type="spellStart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w</w:t>
            </w:r>
            <w:proofErr w:type="spellEnd"/>
          </w:p>
        </w:tc>
        <w:tc>
          <w:tcPr>
            <w:tcW w:w="3402" w:type="dxa"/>
          </w:tcPr>
          <w:p w14:paraId="38C7F93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</w:tc>
        <w:tc>
          <w:tcPr>
            <w:tcW w:w="1418" w:type="dxa"/>
          </w:tcPr>
          <w:p w14:paraId="6AB089D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11A42B2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66734373" w14:textId="77777777" w:rsidTr="008530C4">
        <w:tc>
          <w:tcPr>
            <w:tcW w:w="2405" w:type="dxa"/>
            <w:vAlign w:val="bottom"/>
          </w:tcPr>
          <w:p w14:paraId="3ECD839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vocado</w:t>
            </w:r>
          </w:p>
        </w:tc>
        <w:tc>
          <w:tcPr>
            <w:tcW w:w="3402" w:type="dxa"/>
          </w:tcPr>
          <w:p w14:paraId="6D3E1D6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uit</w:t>
            </w:r>
          </w:p>
        </w:tc>
        <w:tc>
          <w:tcPr>
            <w:tcW w:w="1418" w:type="dxa"/>
          </w:tcPr>
          <w:p w14:paraId="02FA172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F5762B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65D52E2E" w14:textId="77777777" w:rsidTr="008530C4">
        <w:tc>
          <w:tcPr>
            <w:tcW w:w="2405" w:type="dxa"/>
            <w:vAlign w:val="bottom"/>
          </w:tcPr>
          <w:p w14:paraId="6EEF875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tatoes roasted or fried (include hot chips)</w:t>
            </w:r>
          </w:p>
        </w:tc>
        <w:tc>
          <w:tcPr>
            <w:tcW w:w="3402" w:type="dxa"/>
          </w:tcPr>
          <w:p w14:paraId="7628ECE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ustrial potato chips</w:t>
            </w:r>
          </w:p>
        </w:tc>
        <w:tc>
          <w:tcPr>
            <w:tcW w:w="1418" w:type="dxa"/>
          </w:tcPr>
          <w:p w14:paraId="1B1525F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155E830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1876C0C7" w14:textId="77777777" w:rsidTr="008530C4">
        <w:tc>
          <w:tcPr>
            <w:tcW w:w="2405" w:type="dxa"/>
            <w:vAlign w:val="bottom"/>
          </w:tcPr>
          <w:p w14:paraId="3E5992F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tatoes cooked without fat</w:t>
            </w:r>
          </w:p>
        </w:tc>
        <w:tc>
          <w:tcPr>
            <w:tcW w:w="3402" w:type="dxa"/>
          </w:tcPr>
          <w:p w14:paraId="0D68226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tato</w:t>
            </w:r>
          </w:p>
        </w:tc>
        <w:tc>
          <w:tcPr>
            <w:tcW w:w="1418" w:type="dxa"/>
          </w:tcPr>
          <w:p w14:paraId="6EFC183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5838DCA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7D31C46D" w14:textId="77777777" w:rsidTr="008530C4">
        <w:tc>
          <w:tcPr>
            <w:tcW w:w="2405" w:type="dxa"/>
            <w:vAlign w:val="bottom"/>
          </w:tcPr>
          <w:p w14:paraId="1ECE434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omato sauce, tomato paste </w:t>
            </w:r>
          </w:p>
        </w:tc>
        <w:tc>
          <w:tcPr>
            <w:tcW w:w="3402" w:type="dxa"/>
          </w:tcPr>
          <w:p w14:paraId="69F88C8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uces, dressing and gravies</w:t>
            </w:r>
          </w:p>
        </w:tc>
        <w:tc>
          <w:tcPr>
            <w:tcW w:w="1418" w:type="dxa"/>
          </w:tcPr>
          <w:p w14:paraId="7F331F2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673F29C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006A4F63" w14:textId="77777777" w:rsidTr="008530C4">
        <w:tc>
          <w:tcPr>
            <w:tcW w:w="2405" w:type="dxa"/>
            <w:vAlign w:val="bottom"/>
          </w:tcPr>
          <w:p w14:paraId="7949785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esh or tinned tomatoes</w:t>
            </w:r>
          </w:p>
        </w:tc>
        <w:tc>
          <w:tcPr>
            <w:tcW w:w="3402" w:type="dxa"/>
          </w:tcPr>
          <w:p w14:paraId="129A8D6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4E30771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3456C90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735AC1CD" w14:textId="77777777" w:rsidTr="008530C4">
        <w:tc>
          <w:tcPr>
            <w:tcW w:w="2405" w:type="dxa"/>
            <w:vAlign w:val="bottom"/>
          </w:tcPr>
          <w:p w14:paraId="09742D8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ppers (capsicum)</w:t>
            </w:r>
          </w:p>
        </w:tc>
        <w:tc>
          <w:tcPr>
            <w:tcW w:w="3402" w:type="dxa"/>
          </w:tcPr>
          <w:p w14:paraId="4903867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1418" w:type="dxa"/>
          </w:tcPr>
          <w:p w14:paraId="274A29D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6334959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7FBCD728" w14:textId="77777777" w:rsidTr="008530C4">
        <w:tc>
          <w:tcPr>
            <w:tcW w:w="2405" w:type="dxa"/>
            <w:vAlign w:val="bottom"/>
          </w:tcPr>
          <w:p w14:paraId="7BC9C56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ttuce, endive, or other salad greens</w:t>
            </w:r>
          </w:p>
        </w:tc>
        <w:tc>
          <w:tcPr>
            <w:tcW w:w="3402" w:type="dxa"/>
          </w:tcPr>
          <w:p w14:paraId="06A75BB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5D77083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3A8447A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02328795" w14:textId="77777777" w:rsidTr="008530C4">
        <w:tc>
          <w:tcPr>
            <w:tcW w:w="2405" w:type="dxa"/>
            <w:vAlign w:val="bottom"/>
          </w:tcPr>
          <w:p w14:paraId="0A971A6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ucumber </w:t>
            </w:r>
          </w:p>
        </w:tc>
        <w:tc>
          <w:tcPr>
            <w:tcW w:w="3402" w:type="dxa"/>
          </w:tcPr>
          <w:p w14:paraId="61DCF1C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1418" w:type="dxa"/>
          </w:tcPr>
          <w:p w14:paraId="7435467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3ADE6E1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1ED2F518" w14:textId="77777777" w:rsidTr="008530C4">
        <w:tc>
          <w:tcPr>
            <w:tcW w:w="2405" w:type="dxa"/>
            <w:vAlign w:val="bottom"/>
          </w:tcPr>
          <w:p w14:paraId="6788121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lery</w:t>
            </w:r>
          </w:p>
        </w:tc>
        <w:tc>
          <w:tcPr>
            <w:tcW w:w="3402" w:type="dxa"/>
          </w:tcPr>
          <w:p w14:paraId="6A2A76E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7A1FC95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307BF78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534E3A6C" w14:textId="77777777" w:rsidTr="008530C4">
        <w:tc>
          <w:tcPr>
            <w:tcW w:w="2405" w:type="dxa"/>
            <w:vAlign w:val="bottom"/>
          </w:tcPr>
          <w:p w14:paraId="1E115C6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etroot</w:t>
            </w:r>
          </w:p>
        </w:tc>
        <w:tc>
          <w:tcPr>
            <w:tcW w:w="3402" w:type="dxa"/>
          </w:tcPr>
          <w:p w14:paraId="1B12CE9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1418" w:type="dxa"/>
          </w:tcPr>
          <w:p w14:paraId="3B8C0AF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068C66B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14:paraId="21864996" w14:textId="2FD51255" w:rsidR="002732BC" w:rsidRPr="00BB141B" w:rsidRDefault="00F13474" w:rsidP="002732B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1</w:t>
      </w:r>
      <w:r w:rsidR="009A6B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2732BC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>Continued</w:t>
      </w:r>
      <w:r w:rsidR="009A6BB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3402"/>
        <w:gridCol w:w="1418"/>
        <w:gridCol w:w="2126"/>
      </w:tblGrid>
      <w:tr w:rsidR="00BB141B" w:rsidRPr="00BB141B" w14:paraId="6EFC7596" w14:textId="77777777" w:rsidTr="00591DB6">
        <w:tc>
          <w:tcPr>
            <w:tcW w:w="2405" w:type="dxa"/>
          </w:tcPr>
          <w:p w14:paraId="58C936E4" w14:textId="7E6742FA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item</w:t>
            </w:r>
          </w:p>
        </w:tc>
        <w:tc>
          <w:tcPr>
            <w:tcW w:w="3402" w:type="dxa"/>
          </w:tcPr>
          <w:p w14:paraId="3A4B9E79" w14:textId="5A816170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od subgroup</w:t>
            </w:r>
          </w:p>
        </w:tc>
        <w:tc>
          <w:tcPr>
            <w:tcW w:w="1418" w:type="dxa"/>
          </w:tcPr>
          <w:p w14:paraId="020B530A" w14:textId="3083DFD4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OVA group</w:t>
            </w:r>
          </w:p>
        </w:tc>
        <w:tc>
          <w:tcPr>
            <w:tcW w:w="2126" w:type="dxa"/>
          </w:tcPr>
          <w:p w14:paraId="077D5A43" w14:textId="4E2E8F32" w:rsidR="00CB799F" w:rsidRPr="00BB141B" w:rsidRDefault="00CB799F" w:rsidP="00CB799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UPF (1)/ non-UPF (0)</w:t>
            </w:r>
          </w:p>
        </w:tc>
      </w:tr>
      <w:tr w:rsidR="00BB141B" w:rsidRPr="00BB141B" w14:paraId="6A57DA99" w14:textId="77777777" w:rsidTr="008530C4">
        <w:tc>
          <w:tcPr>
            <w:tcW w:w="2405" w:type="dxa"/>
            <w:vAlign w:val="bottom"/>
          </w:tcPr>
          <w:p w14:paraId="7B24324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rots</w:t>
            </w:r>
          </w:p>
        </w:tc>
        <w:tc>
          <w:tcPr>
            <w:tcW w:w="3402" w:type="dxa"/>
          </w:tcPr>
          <w:p w14:paraId="36AA917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489C0FE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261AB9D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5E0D7054" w14:textId="77777777" w:rsidTr="008530C4">
        <w:tc>
          <w:tcPr>
            <w:tcW w:w="2405" w:type="dxa"/>
            <w:vAlign w:val="bottom"/>
          </w:tcPr>
          <w:p w14:paraId="4769FE9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abbage </w:t>
            </w:r>
          </w:p>
        </w:tc>
        <w:tc>
          <w:tcPr>
            <w:tcW w:w="3402" w:type="dxa"/>
          </w:tcPr>
          <w:p w14:paraId="4858CCFC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1418" w:type="dxa"/>
          </w:tcPr>
          <w:p w14:paraId="11BCA92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0DB118B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77D75B36" w14:textId="77777777" w:rsidTr="008530C4">
        <w:tc>
          <w:tcPr>
            <w:tcW w:w="2405" w:type="dxa"/>
            <w:vAlign w:val="bottom"/>
          </w:tcPr>
          <w:p w14:paraId="449B368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auliflower </w:t>
            </w:r>
          </w:p>
        </w:tc>
        <w:tc>
          <w:tcPr>
            <w:tcW w:w="3402" w:type="dxa"/>
          </w:tcPr>
          <w:p w14:paraId="1187EE7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26D392F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1DB9B16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30F9363D" w14:textId="77777777" w:rsidTr="008530C4">
        <w:tc>
          <w:tcPr>
            <w:tcW w:w="2405" w:type="dxa"/>
            <w:vAlign w:val="bottom"/>
          </w:tcPr>
          <w:p w14:paraId="1BD3198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occoli</w:t>
            </w:r>
          </w:p>
        </w:tc>
        <w:tc>
          <w:tcPr>
            <w:tcW w:w="3402" w:type="dxa"/>
          </w:tcPr>
          <w:p w14:paraId="0C884F0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1418" w:type="dxa"/>
          </w:tcPr>
          <w:p w14:paraId="644B9AD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3806D9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138F4489" w14:textId="77777777" w:rsidTr="008530C4">
        <w:tc>
          <w:tcPr>
            <w:tcW w:w="2405" w:type="dxa"/>
            <w:vAlign w:val="bottom"/>
          </w:tcPr>
          <w:p w14:paraId="63A289B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lverbeet</w:t>
            </w:r>
            <w:proofErr w:type="spellEnd"/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spinach</w:t>
            </w:r>
          </w:p>
        </w:tc>
        <w:tc>
          <w:tcPr>
            <w:tcW w:w="3402" w:type="dxa"/>
          </w:tcPr>
          <w:p w14:paraId="6D8A1D3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66901B8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17DD63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3F47309D" w14:textId="77777777" w:rsidTr="008530C4">
        <w:trPr>
          <w:trHeight w:val="58"/>
        </w:trPr>
        <w:tc>
          <w:tcPr>
            <w:tcW w:w="2405" w:type="dxa"/>
            <w:vAlign w:val="bottom"/>
          </w:tcPr>
          <w:p w14:paraId="7A4505B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as</w:t>
            </w:r>
          </w:p>
        </w:tc>
        <w:tc>
          <w:tcPr>
            <w:tcW w:w="3402" w:type="dxa"/>
          </w:tcPr>
          <w:p w14:paraId="44F96EC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1418" w:type="dxa"/>
          </w:tcPr>
          <w:p w14:paraId="301AFFB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16CFDC6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297C86E9" w14:textId="77777777" w:rsidTr="008530C4">
        <w:tc>
          <w:tcPr>
            <w:tcW w:w="2405" w:type="dxa"/>
          </w:tcPr>
          <w:p w14:paraId="2920BEA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een beans</w:t>
            </w:r>
          </w:p>
        </w:tc>
        <w:tc>
          <w:tcPr>
            <w:tcW w:w="3402" w:type="dxa"/>
          </w:tcPr>
          <w:p w14:paraId="683F727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65176951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E302EB4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37263A87" w14:textId="77777777" w:rsidTr="008530C4">
        <w:tc>
          <w:tcPr>
            <w:tcW w:w="2405" w:type="dxa"/>
          </w:tcPr>
          <w:p w14:paraId="2950521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an sprouts or alfalfa sprouts</w:t>
            </w:r>
          </w:p>
        </w:tc>
        <w:tc>
          <w:tcPr>
            <w:tcW w:w="3402" w:type="dxa"/>
          </w:tcPr>
          <w:p w14:paraId="096B089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1418" w:type="dxa"/>
          </w:tcPr>
          <w:p w14:paraId="6A354B7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199D006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7FCACDD8" w14:textId="77777777" w:rsidTr="008530C4">
        <w:tc>
          <w:tcPr>
            <w:tcW w:w="2405" w:type="dxa"/>
          </w:tcPr>
          <w:p w14:paraId="50A01A3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ked beans</w:t>
            </w:r>
          </w:p>
        </w:tc>
        <w:tc>
          <w:tcPr>
            <w:tcW w:w="3402" w:type="dxa"/>
          </w:tcPr>
          <w:p w14:paraId="291AB3A2" w14:textId="02E87188" w:rsidR="008530C4" w:rsidRPr="00BB141B" w:rsidRDefault="00546C5D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ckaged ready meals</w:t>
            </w:r>
          </w:p>
        </w:tc>
        <w:tc>
          <w:tcPr>
            <w:tcW w:w="1418" w:type="dxa"/>
          </w:tcPr>
          <w:p w14:paraId="006A06CD" w14:textId="2A5832AB" w:rsidR="008530C4" w:rsidRPr="00BB141B" w:rsidRDefault="00546C5D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26" w:type="dxa"/>
          </w:tcPr>
          <w:p w14:paraId="7E939BBE" w14:textId="149C8FCF" w:rsidR="008530C4" w:rsidRPr="00BB141B" w:rsidRDefault="00546C5D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B141B" w:rsidRPr="00BB141B" w14:paraId="1A715BBC" w14:textId="77777777" w:rsidTr="008530C4">
        <w:tc>
          <w:tcPr>
            <w:tcW w:w="2405" w:type="dxa"/>
          </w:tcPr>
          <w:p w14:paraId="2247CF6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y beans, soy bean curd or tofu</w:t>
            </w:r>
          </w:p>
        </w:tc>
        <w:tc>
          <w:tcPr>
            <w:tcW w:w="3402" w:type="dxa"/>
          </w:tcPr>
          <w:p w14:paraId="37ED817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gumes</w:t>
            </w:r>
          </w:p>
        </w:tc>
        <w:tc>
          <w:tcPr>
            <w:tcW w:w="1418" w:type="dxa"/>
          </w:tcPr>
          <w:p w14:paraId="2D8C3ED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852C58B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21D17BE7" w14:textId="77777777" w:rsidTr="008530C4">
        <w:tc>
          <w:tcPr>
            <w:tcW w:w="2405" w:type="dxa"/>
          </w:tcPr>
          <w:p w14:paraId="09D9070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 beans (include chick peas, lentils etc)</w:t>
            </w:r>
          </w:p>
        </w:tc>
        <w:tc>
          <w:tcPr>
            <w:tcW w:w="3402" w:type="dxa"/>
          </w:tcPr>
          <w:p w14:paraId="65F049B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gumes</w:t>
            </w:r>
          </w:p>
        </w:tc>
        <w:tc>
          <w:tcPr>
            <w:tcW w:w="1418" w:type="dxa"/>
          </w:tcPr>
          <w:p w14:paraId="4E4838E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43BC172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084A8F27" w14:textId="77777777" w:rsidTr="008530C4">
        <w:tc>
          <w:tcPr>
            <w:tcW w:w="2405" w:type="dxa"/>
          </w:tcPr>
          <w:p w14:paraId="7C8B17FE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mpkin</w:t>
            </w:r>
          </w:p>
        </w:tc>
        <w:tc>
          <w:tcPr>
            <w:tcW w:w="3402" w:type="dxa"/>
          </w:tcPr>
          <w:p w14:paraId="7F246B9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3341B8C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B5BB563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38EC64B2" w14:textId="77777777" w:rsidTr="008530C4">
        <w:tc>
          <w:tcPr>
            <w:tcW w:w="2405" w:type="dxa"/>
          </w:tcPr>
          <w:p w14:paraId="2F628C2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ion or leeks</w:t>
            </w:r>
          </w:p>
        </w:tc>
        <w:tc>
          <w:tcPr>
            <w:tcW w:w="3402" w:type="dxa"/>
          </w:tcPr>
          <w:p w14:paraId="72A6BA5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1418" w:type="dxa"/>
          </w:tcPr>
          <w:p w14:paraId="014741C0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25B20166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62F6F436" w14:textId="77777777" w:rsidTr="008530C4">
        <w:tc>
          <w:tcPr>
            <w:tcW w:w="2405" w:type="dxa"/>
          </w:tcPr>
          <w:p w14:paraId="5FDFE04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rlic (not garlic tablets)</w:t>
            </w:r>
          </w:p>
        </w:tc>
        <w:tc>
          <w:tcPr>
            <w:tcW w:w="3402" w:type="dxa"/>
          </w:tcPr>
          <w:p w14:paraId="2AAD1E8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4E79D79F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3351C4C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0CAC777C" w14:textId="77777777" w:rsidTr="008530C4">
        <w:tc>
          <w:tcPr>
            <w:tcW w:w="2405" w:type="dxa"/>
          </w:tcPr>
          <w:p w14:paraId="3703A75D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ushrooms </w:t>
            </w:r>
          </w:p>
        </w:tc>
        <w:tc>
          <w:tcPr>
            <w:tcW w:w="3402" w:type="dxa"/>
          </w:tcPr>
          <w:p w14:paraId="22387C45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1418" w:type="dxa"/>
          </w:tcPr>
          <w:p w14:paraId="6C04229A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5B06F5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B141B" w:rsidRPr="00BB141B" w14:paraId="059DC6B5" w14:textId="77777777" w:rsidTr="008530C4">
        <w:tc>
          <w:tcPr>
            <w:tcW w:w="2405" w:type="dxa"/>
          </w:tcPr>
          <w:p w14:paraId="4F7094E8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ucchini</w:t>
            </w:r>
          </w:p>
        </w:tc>
        <w:tc>
          <w:tcPr>
            <w:tcW w:w="3402" w:type="dxa"/>
          </w:tcPr>
          <w:p w14:paraId="2D0D5F59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egetables </w:t>
            </w:r>
          </w:p>
        </w:tc>
        <w:tc>
          <w:tcPr>
            <w:tcW w:w="1418" w:type="dxa"/>
          </w:tcPr>
          <w:p w14:paraId="750FB5B7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26" w:type="dxa"/>
          </w:tcPr>
          <w:p w14:paraId="76BB2C42" w14:textId="77777777" w:rsidR="008530C4" w:rsidRPr="00BB141B" w:rsidRDefault="008530C4" w:rsidP="008530C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14:paraId="32DE55BD" w14:textId="77777777" w:rsidR="007664B2" w:rsidRPr="00BB141B" w:rsidRDefault="002B1FB6" w:rsidP="007004DD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B141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UPF</w:t>
      </w:r>
      <w:r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ultra-processed food; </w:t>
      </w:r>
    </w:p>
    <w:p w14:paraId="54295BAC" w14:textId="5A7079CA" w:rsidR="00690133" w:rsidRPr="00BB141B" w:rsidRDefault="002B1FB6" w:rsidP="007004DD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690133" w:rsidRPr="00BB141B" w:rsidSect="002427D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B141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OVA classification system</w:t>
      </w:r>
      <w:r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F052B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>was developed by</w:t>
      </w:r>
      <w:r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nteiro et al </w:t>
      </w:r>
      <w:r w:rsidR="00AC79F9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categorises food according to four main groups based on the level of food process: 1) Unprocessed/Minimally-processed foods. These are foods </w:t>
      </w:r>
      <w:r w:rsidR="00656982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>that have are either edible parts of the plants or from animals (fat, eggs, milk etc) or altered by industrial procedures to remove inedible parts</w:t>
      </w:r>
      <w:r w:rsidR="00FA23EB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extend shelf life; 2) Processed culinary ingredients. Food items that are utilised to cook and season group 1 </w:t>
      </w:r>
      <w:r w:rsidR="00B32837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>foods and can be retrieved from nature either by extracting, refining, or other industrial processes; 3) Processed foods</w:t>
      </w:r>
      <w:r w:rsidR="00C16816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se foods are made by adding group 2 items (sugar, salt, </w:t>
      </w:r>
      <w:r w:rsidR="00C16816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soil etc) to group 1 foods and preservation methods are used here to increase durability and taste; 4) Ultra-processed foods. </w:t>
      </w:r>
      <w:r w:rsidR="008F0DCE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se foods are designed using extensive, many industrial processes and ingredients </w:t>
      </w:r>
      <w:r w:rsidR="00B709EC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ke additives, hydrogenated oils, flavours, </w:t>
      </w:r>
      <w:r w:rsidR="00BC7958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>sweeteners,</w:t>
      </w:r>
      <w:r w:rsidR="00B709EC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emulsifie</w:t>
      </w:r>
      <w:r w:rsidR="00417F15" w:rsidRPr="00BB141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s. </w:t>
      </w:r>
    </w:p>
    <w:p w14:paraId="25E7761A" w14:textId="076A45C2" w:rsidR="0000312B" w:rsidRPr="0000312B" w:rsidRDefault="00F13474" w:rsidP="00F13474"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2</w:t>
      </w:r>
      <w:r w:rsidR="009A6B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C129C9">
        <w:rPr>
          <w:rFonts w:ascii="Times New Roman" w:hAnsi="Times New Roman" w:cs="Times New Roman"/>
          <w:sz w:val="24"/>
          <w:szCs w:val="24"/>
        </w:rPr>
        <w:t>Associations between ultra-processed food (g/d) and incident cardiovascular outcomes among middle aged women (Sensitivity analysis, multiple imputations)</w:t>
      </w:r>
      <w:r w:rsidR="009A6B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735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559"/>
        <w:gridCol w:w="851"/>
        <w:gridCol w:w="1842"/>
        <w:gridCol w:w="709"/>
        <w:gridCol w:w="1985"/>
        <w:gridCol w:w="850"/>
        <w:gridCol w:w="1701"/>
        <w:gridCol w:w="851"/>
        <w:gridCol w:w="2126"/>
        <w:gridCol w:w="1559"/>
      </w:tblGrid>
      <w:tr w:rsidR="00F13474" w:rsidRPr="00BB141B" w14:paraId="598A8FF3" w14:textId="77777777" w:rsidTr="00417F15">
        <w:trPr>
          <w:trHeight w:val="364"/>
        </w:trPr>
        <w:tc>
          <w:tcPr>
            <w:tcW w:w="170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14:paraId="043DEEA1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858CC" w14:textId="40E216CD" w:rsidR="00F13474" w:rsidRPr="009A6BB0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380CD" w14:textId="3C919F73" w:rsidR="00F13474" w:rsidRPr="009A6BB0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2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0E129" w14:textId="399EC49C" w:rsidR="00F13474" w:rsidRPr="009A6BB0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3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AAD93" w14:textId="1AE9799A" w:rsidR="00F13474" w:rsidRPr="009A6BB0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4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1A56A" w14:textId="09EAD620" w:rsidR="00F13474" w:rsidRPr="009A6BB0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33839226" w14:textId="77777777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F13474" w:rsidRPr="00BB141B" w14:paraId="591C6288" w14:textId="77777777" w:rsidTr="00B8377A">
        <w:trPr>
          <w:trHeight w:val="247"/>
        </w:trPr>
        <w:tc>
          <w:tcPr>
            <w:tcW w:w="170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099402E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" w:name="_heading=h.30j0zll" w:colFirst="0" w:colLast="0"/>
            <w:bookmarkStart w:id="2" w:name="_Hlk132109649"/>
            <w:bookmarkStart w:id="3" w:name="_Hlk129105594"/>
            <w:bookmarkEnd w:id="1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4006A4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4BAAEE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E92EEB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5EB9F1FE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858A99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22C396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44B60737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3FABE4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B1F451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7CF67A86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C7623D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1085DD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66EC68F7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83CB56" w14:textId="77777777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trend</w:t>
            </w:r>
          </w:p>
        </w:tc>
      </w:tr>
      <w:bookmarkEnd w:id="2"/>
      <w:tr w:rsidR="00F13474" w:rsidRPr="00BB141B" w14:paraId="31543ADE" w14:textId="77777777" w:rsidTr="00402236">
        <w:trPr>
          <w:trHeight w:val="247"/>
        </w:trPr>
        <w:tc>
          <w:tcPr>
            <w:tcW w:w="14176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7E6E6"/>
          </w:tcPr>
          <w:p w14:paraId="30FCCF67" w14:textId="20299D5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ary endpoint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7E6E6"/>
          </w:tcPr>
          <w:p w14:paraId="6DAD6DA5" w14:textId="77777777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bookmarkEnd w:id="3"/>
      <w:tr w:rsidR="00F13474" w:rsidRPr="00BB141B" w14:paraId="32F7AB85" w14:textId="77777777" w:rsidTr="00402236">
        <w:trPr>
          <w:trHeight w:val="247"/>
        </w:trPr>
        <w:tc>
          <w:tcPr>
            <w:tcW w:w="14176" w:type="dxa"/>
            <w:gridSpan w:val="10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632E18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2EC0139" w14:textId="77777777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3474" w:rsidRPr="00BB141B" w14:paraId="16DAA215" w14:textId="77777777" w:rsidTr="00B8377A">
        <w:trPr>
          <w:trHeight w:val="247"/>
        </w:trPr>
        <w:tc>
          <w:tcPr>
            <w:tcW w:w="17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</w:tcPr>
          <w:p w14:paraId="627BCF8E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2D65AF2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46BC005" w14:textId="77DCD8BB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4B24BF2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75 to 1.13, p=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67184B5E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A1047CA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8 to 1.31, p=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4D9EE6C6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64082453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1 to 1.21, p=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76681A9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288ED63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5 to 1.27, p=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</w:tcPr>
          <w:p w14:paraId="7A07C342" w14:textId="23AF74C2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13474" w:rsidRPr="00BB141B" w14:paraId="2C363C7F" w14:textId="77777777" w:rsidTr="00B8377A">
        <w:trPr>
          <w:trHeight w:val="287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5C88B0B5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FE89F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BBDF92" w14:textId="68E20BA8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CCA4" w14:textId="2FD3B05E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73 to 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38FEF" w14:textId="49339DC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5B44A" w14:textId="48E50D5F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0 to 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6D60" w14:textId="4A309B9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C455" w14:textId="27794E0A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79 to 1.20, p=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ABD27" w14:textId="229127A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77DEC" w14:textId="5D01B5D5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4 to 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B36B121" w14:textId="33DEEF3C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3474" w:rsidRPr="00BB141B" w14:paraId="081EECA8" w14:textId="77777777" w:rsidTr="00B8377A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37BB9134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1BE5328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D88E225" w14:textId="382A1070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758A39F" w14:textId="1A19E735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69 to 1.08, p=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5E89E01A" w14:textId="72C46B55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6A674160" w14:textId="03BB3419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643EA5A" w14:textId="3E29575A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46823671" w14:textId="34171C9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76 to 1.17, p=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C6F6C4A" w14:textId="67D07C8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99A0131" w14:textId="51253516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142C7205" w14:textId="014A7385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13474" w:rsidRPr="00BB141B" w14:paraId="2E274DC3" w14:textId="77777777" w:rsidTr="00B8377A">
        <w:trPr>
          <w:trHeight w:val="49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25699D68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C87758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975FA2" w14:textId="51828C8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C9C92" w14:textId="77F0F4B3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70 to 1.10, p=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7B41" w14:textId="25DB20E6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8743C" w14:textId="59BD1006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7 to 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FF2F2" w14:textId="333356A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FCE4" w14:textId="74FBB3E8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77 to 1.23, p=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7B8A" w14:textId="20F39F5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92643" w14:textId="4AABD923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6 to 1.38, </w:t>
            </w:r>
            <w:r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35DBCF8" w14:textId="27414054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       </w:t>
            </w:r>
            <w:r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F13474" w:rsidRPr="00BB141B" w14:paraId="29BC6D64" w14:textId="77777777" w:rsidTr="00402236">
        <w:trPr>
          <w:trHeight w:val="247"/>
        </w:trPr>
        <w:tc>
          <w:tcPr>
            <w:tcW w:w="14176" w:type="dxa"/>
            <w:gridSpan w:val="10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34DEF93F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ondary endpoi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690CC3B2" w14:textId="77777777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3474" w:rsidRPr="00BB141B" w14:paraId="286D421C" w14:textId="77777777" w:rsidTr="00402236">
        <w:trPr>
          <w:trHeight w:val="247"/>
        </w:trPr>
        <w:tc>
          <w:tcPr>
            <w:tcW w:w="14176" w:type="dxa"/>
            <w:gridSpan w:val="10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D541E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50E4FB" w14:textId="77777777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3474" w:rsidRPr="00BB141B" w14:paraId="15C103E5" w14:textId="77777777" w:rsidTr="00B8377A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28DE63F" w14:textId="0B2003C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C6A999" w14:textId="42FA77AB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651A98" w14:textId="69EA789B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B9F2B0" w14:textId="2C4CF1FE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7 to 1.35, p=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DA02FFD" w14:textId="6DA8A77A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55DE609" w14:textId="4CC2316F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5 to 1.32, p=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E4EBB1D" w14:textId="069D2485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D6D2B30" w14:textId="73254F4E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7 to 1.34, p=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01EC0C1" w14:textId="412C4EC2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6D590AA" w14:textId="604F9A9E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9 to 1.37, p=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A1BC0D1" w14:textId="5F22B464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13474" w:rsidRPr="00BB141B" w14:paraId="02396F32" w14:textId="77777777" w:rsidTr="00B8377A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8BF264F" w14:textId="77777777" w:rsidR="00F13474" w:rsidRPr="00BB141B" w:rsidRDefault="00F13474" w:rsidP="00F13474">
            <w:pPr>
              <w:spacing w:line="240" w:lineRule="auto"/>
              <w:ind w:left="-251" w:firstLine="2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D6E6E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2419D" w14:textId="1DC90936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BDABC" w14:textId="66E2FA92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4 to 1.32, p=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9328B3" w14:textId="4DBD86FA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8D4307" w14:textId="3A1F0B98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7 to 1.35, </w:t>
            </w:r>
            <w:r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5141E0" w14:textId="2B12561A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592285" w14:textId="3B3FC3DD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6 to 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8DEA43" w14:textId="60E5A23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60CAAD" w14:textId="4697435A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8 to 1.36, p=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34C53D8" w14:textId="07B7FC1B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474" w:rsidRPr="00BB141B" w14:paraId="35C9CBA1" w14:textId="77777777" w:rsidTr="00B8377A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06B8FF4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7E65B9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115222" w14:textId="5D355CCA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88B9B9" w14:textId="67497768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4 to 1.34, p=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84999BE" w14:textId="070BCBD3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A9BD5F4" w14:textId="318B513E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2 to 1.32,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76BE55F" w14:textId="2EEEBD58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14B22B5" w14:textId="6954A97C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4  to 1.34, p=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A7F789B" w14:textId="1DA8E0FB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742C014" w14:textId="060177AC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2 to 1.45, </w:t>
            </w: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=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6CF9D14" w14:textId="7EAC82DF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3474" w:rsidRPr="00BB141B" w14:paraId="44D3670D" w14:textId="77777777" w:rsidTr="00B8377A">
        <w:trPr>
          <w:trHeight w:val="49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959E48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E5EBE0" w14:textId="7777777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96C14C" w14:textId="0048928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82610A" w14:textId="10770E04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5 to 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CD1B412" w14:textId="6BF181D1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3F5DE8C" w14:textId="3312DE47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34, p=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A6769B0" w14:textId="5D750B8A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C4E740E" w14:textId="15401A13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8C72550" w14:textId="39BABFEF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AEF3B04" w14:textId="28F84AED" w:rsidR="00F13474" w:rsidRPr="00BB141B" w:rsidRDefault="00F13474" w:rsidP="00F134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3 to 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=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6B7D0D6" w14:textId="718248AC" w:rsidR="00F13474" w:rsidRPr="00BB141B" w:rsidRDefault="00F13474" w:rsidP="00F13474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159C0870" w14:textId="5DB7CE04" w:rsidR="0028309A" w:rsidRDefault="0028309A">
      <w:pPr>
        <w:rPr>
          <w:rFonts w:ascii="Times New Roman" w:hAnsi="Times New Roman" w:cs="Times New Roman"/>
          <w:sz w:val="24"/>
          <w:szCs w:val="24"/>
        </w:rPr>
      </w:pPr>
      <w:bookmarkStart w:id="4" w:name="_Hlk131600779"/>
    </w:p>
    <w:p w14:paraId="351A99C7" w14:textId="6CAA1B15" w:rsidR="00F13474" w:rsidRPr="00F13474" w:rsidRDefault="00F13474"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2</w:t>
      </w:r>
      <w:r w:rsidR="009A6B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inued</w:t>
      </w:r>
      <w:r w:rsidR="009A6B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735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559"/>
        <w:gridCol w:w="851"/>
        <w:gridCol w:w="1842"/>
        <w:gridCol w:w="851"/>
        <w:gridCol w:w="1843"/>
        <w:gridCol w:w="850"/>
        <w:gridCol w:w="1701"/>
        <w:gridCol w:w="851"/>
        <w:gridCol w:w="2126"/>
        <w:gridCol w:w="1559"/>
      </w:tblGrid>
      <w:tr w:rsidR="00BB141B" w:rsidRPr="00BB141B" w14:paraId="159B5A2D" w14:textId="77777777" w:rsidTr="00AC23DF">
        <w:trPr>
          <w:trHeight w:val="364"/>
        </w:trPr>
        <w:tc>
          <w:tcPr>
            <w:tcW w:w="170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</w:tcPr>
          <w:p w14:paraId="440B39B5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5" w:name="_Hlk132109840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B1B05A" w14:textId="77777777" w:rsidR="00AC23DF" w:rsidRPr="009A6BB0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C75BE4" w14:textId="77777777" w:rsidR="00AC23DF" w:rsidRPr="009A6BB0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2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1D0296" w14:textId="77777777" w:rsidR="00AC23DF" w:rsidRPr="009A6BB0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3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F8F647" w14:textId="77777777" w:rsidR="00AC23DF" w:rsidRPr="009A6BB0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4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0CEE10" w14:textId="77777777" w:rsidR="00AC23DF" w:rsidRPr="009A6BB0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2315C7B6" w14:textId="77777777" w:rsidR="00AC23DF" w:rsidRPr="00BB141B" w:rsidRDefault="00AC23DF" w:rsidP="00402236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BB141B" w:rsidRPr="00BB141B" w14:paraId="5408D6A2" w14:textId="77777777" w:rsidTr="00AC23DF">
        <w:trPr>
          <w:trHeight w:val="247"/>
        </w:trPr>
        <w:tc>
          <w:tcPr>
            <w:tcW w:w="170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DF27A6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00C0BB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EE8CF7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A2C110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0ED55ADB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0B4772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C0A99F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3337FDFF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17F330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D919DB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26C1C0D9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1019F3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C0664D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66218EE2" w14:textId="77777777" w:rsidR="00AC23DF" w:rsidRPr="00BB141B" w:rsidRDefault="00AC23DF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30735822" w14:textId="77777777" w:rsidR="00AC23DF" w:rsidRPr="00BB141B" w:rsidRDefault="00AC23DF" w:rsidP="00402236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trend</w:t>
            </w:r>
          </w:p>
        </w:tc>
      </w:tr>
      <w:bookmarkEnd w:id="5"/>
      <w:tr w:rsidR="00BB141B" w:rsidRPr="00BB141B" w14:paraId="2938451C" w14:textId="77777777" w:rsidTr="00AC23DF">
        <w:trPr>
          <w:trHeight w:val="247"/>
        </w:trPr>
        <w:tc>
          <w:tcPr>
            <w:tcW w:w="15735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BF6951" w14:textId="38412BBB" w:rsidR="00AC23DF" w:rsidRPr="00BB141B" w:rsidRDefault="00AC23DF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ondary endpoints</w:t>
            </w:r>
          </w:p>
        </w:tc>
      </w:tr>
      <w:bookmarkEnd w:id="4"/>
      <w:tr w:rsidR="00BB141B" w:rsidRPr="00BB141B" w14:paraId="36FC3607" w14:textId="77777777" w:rsidTr="00AC23DF">
        <w:trPr>
          <w:trHeight w:val="247"/>
        </w:trPr>
        <w:tc>
          <w:tcPr>
            <w:tcW w:w="14176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D25383C" w14:textId="77777777" w:rsidR="00B249CD" w:rsidRPr="00BB141B" w:rsidRDefault="00B249CD" w:rsidP="00AC23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7EB3FD3" w14:textId="77777777" w:rsidR="00B249CD" w:rsidRPr="00BB141B" w:rsidRDefault="00B249CD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141B" w:rsidRPr="00BB141B" w14:paraId="68766BCE" w14:textId="77777777" w:rsidTr="009E2F99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04B1831D" w14:textId="77777777" w:rsidR="00FF3DE9" w:rsidRPr="00BB141B" w:rsidRDefault="00FF3DE9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FF9779" w14:textId="55FDE15F" w:rsidR="00FF3DE9" w:rsidRPr="00BB141B" w:rsidRDefault="00FF3DE9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62CFAD" w14:textId="3444248E" w:rsidR="00FF3DE9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FF3DE9" w:rsidRPr="00BB141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C60E12" w14:textId="1ECF4EF7" w:rsidR="00FF3DE9" w:rsidRPr="00BB141B" w:rsidRDefault="00FF3DE9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</w:rPr>
              <w:t>0.59 to 1.04, p=0.0</w:t>
            </w:r>
            <w:r w:rsidR="00F401E6" w:rsidRPr="00BB141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68382" w14:textId="5F344B26" w:rsidR="00FF3DE9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FF3DE9" w:rsidRPr="00BB141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FEA32" w14:textId="7B399361" w:rsidR="00FF3DE9" w:rsidRPr="00BB141B" w:rsidRDefault="00FF3DE9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</w:rPr>
              <w:t xml:space="preserve">0.55 to 0.98, </w:t>
            </w:r>
            <w:r w:rsidRPr="00BB1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883D14" w14:textId="29D1494E" w:rsidR="00FF3DE9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FF3DE9" w:rsidRPr="00BB141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C1BF4" w14:textId="1A07B862" w:rsidR="00FF3DE9" w:rsidRPr="00BB141B" w:rsidRDefault="00FF3DE9" w:rsidP="00AC23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</w:rPr>
              <w:t>0.58 to 1.02, p=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E94ADC" w14:textId="669514F1" w:rsidR="00FF3DE9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FF3DE9" w:rsidRPr="00BB141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E9D76E" w14:textId="21EE08E0" w:rsidR="00FF3DE9" w:rsidRPr="00BB141B" w:rsidRDefault="00FF3DE9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hAnsi="Times New Roman" w:cs="Times New Roman"/>
                <w:sz w:val="24"/>
                <w:szCs w:val="24"/>
              </w:rPr>
              <w:t>0.61 to 1.07, p=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2FA5407" w14:textId="317DE877" w:rsidR="00FF3DE9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FF3DE9" w:rsidRPr="00BB14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B141B" w:rsidRPr="00BB141B" w14:paraId="506BA777" w14:textId="77777777" w:rsidTr="00402236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2212A0D2" w14:textId="77777777" w:rsidR="00B249CD" w:rsidRPr="00BB141B" w:rsidRDefault="00B249CD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FB049BE" w14:textId="77777777" w:rsidR="00B249CD" w:rsidRPr="00BB141B" w:rsidRDefault="00B249CD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909D35D" w14:textId="051B0A63" w:rsidR="00B249CD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</w:t>
            </w:r>
            <w:r w:rsidR="00C23F0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8FE92B8" w14:textId="63A6E25F" w:rsidR="00B249CD" w:rsidRPr="00BB141B" w:rsidRDefault="00B249CD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23F0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C23F0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CE3C58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A0967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94F60F5" w14:textId="710F1A18" w:rsidR="00B249CD" w:rsidRPr="00BB141B" w:rsidRDefault="00C23F0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513A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5474EC1" w14:textId="4733CB0F" w:rsidR="00B249CD" w:rsidRPr="00BB141B" w:rsidRDefault="00C23F0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CE3C58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24B0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6BA4FAFB" w14:textId="5CB9BD42" w:rsidR="00B249CD" w:rsidRPr="00BB141B" w:rsidRDefault="00C23F0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824B0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33D6A38" w14:textId="6240C4A8" w:rsidR="00B249CD" w:rsidRPr="00BB141B" w:rsidRDefault="00C23F0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 w:rsidR="00CE3C58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AF54F5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CE3C58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A0967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5620A3B6" w14:textId="34A9F7D3" w:rsidR="00B249CD" w:rsidRPr="00BB141B" w:rsidRDefault="00CE3C58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D354DE4" w14:textId="310F9FE7" w:rsidR="00B249CD" w:rsidRPr="00BB141B" w:rsidRDefault="00CE3C58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13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40F9F653" w14:textId="688A839C" w:rsidR="00B249CD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   </w:t>
            </w:r>
            <w:r w:rsidR="00B249CD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E954DE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</w:p>
        </w:tc>
      </w:tr>
      <w:tr w:rsidR="00BB141B" w:rsidRPr="00BB141B" w14:paraId="3F2BE9B6" w14:textId="77777777" w:rsidTr="00402236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4D046DDA" w14:textId="77777777" w:rsidR="00B249CD" w:rsidRPr="00BB141B" w:rsidRDefault="00B249CD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71412" w14:textId="77777777" w:rsidR="00B249CD" w:rsidRPr="00BB141B" w:rsidRDefault="00B249CD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C9C224" w14:textId="22637309" w:rsidR="00B249CD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</w:t>
            </w:r>
            <w:r w:rsidR="00F60D91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BC20E6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C37C" w14:textId="46395FBD" w:rsidR="00B249CD" w:rsidRPr="00BB141B" w:rsidRDefault="00F60D91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C20E6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67434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C20E6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492D3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6B3E8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D2ED0" w14:textId="063B72A6" w:rsidR="00B249CD" w:rsidRPr="00BB141B" w:rsidRDefault="0067434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8EF8" w14:textId="77A5B252" w:rsidR="00B249CD" w:rsidRPr="00BB141B" w:rsidRDefault="0067434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5E74B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492D3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B3E8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E9CC8" w14:textId="06F37F1F" w:rsidR="00B249CD" w:rsidRPr="00BB141B" w:rsidRDefault="0067434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5E74B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17295" w14:textId="7BBCCB7E" w:rsidR="00B249CD" w:rsidRPr="00BB141B" w:rsidRDefault="0067434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E74B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  <w:r w:rsidR="005E74B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6B3E8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1307C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9460" w14:textId="5057E988" w:rsidR="00B249CD" w:rsidRPr="00BB141B" w:rsidRDefault="00216F28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9DCF9" w14:textId="0F22000D" w:rsidR="00B249CD" w:rsidRPr="00BB141B" w:rsidRDefault="00216F28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5E74B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492D3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7315B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A8F1BD7" w14:textId="7B43E6F1" w:rsidR="00B249CD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 </w:t>
            </w:r>
            <w:r w:rsidR="00587EB6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</w:t>
            </w:r>
            <w:r w:rsidR="00A9695D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BB141B" w:rsidRPr="00BB141B" w14:paraId="3191E14A" w14:textId="77777777" w:rsidTr="00DE461B">
        <w:trPr>
          <w:trHeight w:val="235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12B1C675" w14:textId="77777777" w:rsidR="00B249CD" w:rsidRPr="00BB141B" w:rsidRDefault="00B249CD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173A17" w14:textId="77777777" w:rsidR="00B249CD" w:rsidRPr="00BB141B" w:rsidRDefault="00B249CD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B1C580E" w14:textId="2747AEC9" w:rsidR="00B249CD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 w:rsidR="007E7711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B07953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96AC071" w14:textId="4D029472" w:rsidR="00B249CD" w:rsidRPr="00BB141B" w:rsidRDefault="007E7711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AD6774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D06CF7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D6774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249CD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</w:t>
            </w:r>
            <w:r w:rsidR="00C725B2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517C6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7F658118" w14:textId="07F281FF" w:rsidR="00B249CD" w:rsidRPr="00BB141B" w:rsidRDefault="00D06CF7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237F4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741671F2" w14:textId="335B3806" w:rsidR="00B249CD" w:rsidRPr="00BB141B" w:rsidRDefault="00D06CF7" w:rsidP="00AC23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D6774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249CD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</w:t>
            </w:r>
            <w:r w:rsidR="00C725B2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3</w:t>
            </w:r>
            <w:r w:rsidR="00517C6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C1E576A" w14:textId="09BC3CB5" w:rsidR="00B249CD" w:rsidRPr="00BB141B" w:rsidRDefault="00D06CF7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AD6774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530C32C8" w14:textId="48653033" w:rsidR="00B249CD" w:rsidRPr="00BB141B" w:rsidRDefault="00D06CF7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  <w:r w:rsidR="00517C6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249CD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</w:t>
            </w:r>
            <w:r w:rsidR="00C725B2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="00AD6774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605021E" w14:textId="57FDFF80" w:rsidR="00B249CD" w:rsidRPr="00BB141B" w:rsidRDefault="00D06CF7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517C6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592EFC1C" w14:textId="15D620AC" w:rsidR="00B249CD" w:rsidRPr="00BB141B" w:rsidRDefault="00D06CF7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725B2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C725B2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517C6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B249C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249CD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</w:t>
            </w:r>
            <w:r w:rsidR="00C725B2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</w:t>
            </w:r>
            <w:r w:rsidR="00AD6774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7A8A9563" w14:textId="73D36AA2" w:rsidR="00B249CD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</w:t>
            </w:r>
            <w:r w:rsidR="00B249CD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203BF7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="00BF41E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BB141B" w:rsidRPr="00BB141B" w14:paraId="158480A9" w14:textId="77777777" w:rsidTr="00DE461B">
        <w:trPr>
          <w:trHeight w:val="247"/>
        </w:trPr>
        <w:tc>
          <w:tcPr>
            <w:tcW w:w="14176" w:type="dxa"/>
            <w:gridSpan w:val="10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FFD2B96" w14:textId="04092EB6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ype 2 diabetes mellitus </w:t>
            </w:r>
            <w:r w:rsidR="00944F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E7E11FB" w14:textId="77777777" w:rsidR="00DE461B" w:rsidRPr="00BB141B" w:rsidRDefault="00DE461B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141B" w:rsidRPr="00BB141B" w14:paraId="1920C276" w14:textId="77777777" w:rsidTr="00DE461B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74888E5" w14:textId="77777777" w:rsidR="00F052C5" w:rsidRPr="00BB141B" w:rsidRDefault="00F052C5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B88731" w14:textId="77777777" w:rsidR="00F052C5" w:rsidRPr="00BB141B" w:rsidRDefault="00F052C5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274003" w14:textId="6EECB3B2" w:rsidR="00F052C5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</w:t>
            </w:r>
            <w:r w:rsidR="00F052C5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ACF8B6E" w14:textId="6BF75E33" w:rsidR="00F052C5" w:rsidRPr="00BB141B" w:rsidRDefault="00F052C5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 to 1.57, </w:t>
            </w: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=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724DAB8" w14:textId="096B7C03" w:rsidR="00F052C5" w:rsidRPr="00BB141B" w:rsidRDefault="00F052C5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BE7A415" w14:textId="27160F7F" w:rsidR="00F052C5" w:rsidRPr="00BB141B" w:rsidRDefault="00F052C5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0 to 1.42, p=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08E67F0" w14:textId="5786FB0C" w:rsidR="00F052C5" w:rsidRPr="00BB141B" w:rsidRDefault="00F052C5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2361F68" w14:textId="45206B7D" w:rsidR="00F052C5" w:rsidRPr="00BB141B" w:rsidRDefault="00F052C5" w:rsidP="00AC23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7 to 1.66, </w:t>
            </w: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=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15F9B9E" w14:textId="2E492222" w:rsidR="00F052C5" w:rsidRPr="00BB141B" w:rsidRDefault="00F052C5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BE1D724" w14:textId="4BC61F99" w:rsidR="00F052C5" w:rsidRPr="00BB141B" w:rsidRDefault="00F052C5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5 to 1.49, p=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2073247" w14:textId="3D3EB712" w:rsidR="00F052C5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F052C5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B141B" w:rsidRPr="00BB141B" w14:paraId="34145852" w14:textId="77777777" w:rsidTr="00DE461B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8D0D54D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3B9CD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BA43F" w14:textId="12F7D320" w:rsidR="00DE461B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C11F6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0627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E8D643" w14:textId="488CDEA1" w:rsidR="00DE461B" w:rsidRPr="00BB141B" w:rsidRDefault="00D0627D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8B05CA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F403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=0.</w:t>
            </w:r>
            <w:r w:rsidR="00CF1ABC" w:rsidRPr="00F403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F403D6" w:rsidRPr="00F403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7085DA" w14:textId="3889DC1B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8B05CA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CC0145" w14:textId="60841C4A" w:rsidR="00DE461B" w:rsidRPr="00BB141B" w:rsidRDefault="008B05C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9A214C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</w:t>
            </w:r>
            <w:r w:rsidR="00CF1ABC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7F21E4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597E52" w14:textId="7AEAD05E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8B05CA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4FE9DB" w14:textId="394C6AF9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DF6FD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E46B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</w:t>
            </w:r>
            <w:r w:rsidR="00DF6FD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0627D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=0.0</w:t>
            </w:r>
            <w:r w:rsidR="00CF1ABC"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CB36C6" w14:textId="445EEB62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F403D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0116F4" w14:textId="4DB5A198" w:rsidR="00DE461B" w:rsidRPr="00BB141B" w:rsidRDefault="00053C05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F403D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5</w:t>
            </w:r>
            <w:r w:rsidR="00F403D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CF1ABC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0.1</w:t>
            </w:r>
            <w:r w:rsidR="00A752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2DA845B" w14:textId="6B9730A6" w:rsidR="00DE461B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      </w:t>
            </w:r>
            <w:r w:rsidR="008E439D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</w:t>
            </w:r>
            <w:r w:rsidR="00DB0AB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BB141B" w:rsidRPr="00BB141B" w14:paraId="16824C88" w14:textId="77777777" w:rsidTr="002244B2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B8D23A6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9D5353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925D95" w14:textId="50B78522" w:rsidR="00DE461B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E2D4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2629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01D1372" w14:textId="107FFA6B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E2D4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629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FE2D4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6296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=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67FA8B2" w14:textId="063876A3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E2D4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A779BEB" w14:textId="6E95ACBD" w:rsidR="00DE461B" w:rsidRPr="00BB141B" w:rsidRDefault="00FE2D49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384DBD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D180C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</w:t>
            </w:r>
            <w:r w:rsidR="001D180C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9A553C5" w14:textId="52BE2252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FE2D4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68B9EC2" w14:textId="768F7B8A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FE2D4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6</w:t>
            </w:r>
            <w:r w:rsidR="00FE2D49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=0.0</w:t>
            </w:r>
            <w:r w:rsidR="00876AEB"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5564B6C" w14:textId="0E92215B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876AE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1D180C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A984B00" w14:textId="4D19D141" w:rsidR="00DE461B" w:rsidRPr="00BB141B" w:rsidRDefault="00DF6FD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76AE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876AE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1D180C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</w:t>
            </w:r>
            <w:r w:rsidR="00876AE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F81ED87" w14:textId="10DDE5AB" w:rsidR="00DE461B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   </w:t>
            </w:r>
            <w:r w:rsidR="00053C05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493DB8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BB141B" w:rsidRPr="00BB141B" w14:paraId="7988F4B4" w14:textId="77777777" w:rsidTr="002244B2">
        <w:trPr>
          <w:trHeight w:val="235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BEB3E2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079A99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C2D3F3" w14:textId="175843F1" w:rsidR="00DE461B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005CC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549C833" w14:textId="1F7F4209" w:rsidR="00DE461B" w:rsidRPr="00BB141B" w:rsidRDefault="00451634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5C6CB4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005CC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0</w:t>
            </w:r>
            <w:r w:rsidR="008E0EE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A922BD7" w14:textId="030ACBDD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5C6CB4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4A88C62" w14:textId="51FB47E9" w:rsidR="00DE461B" w:rsidRPr="00BB141B" w:rsidRDefault="005C6CB4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39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DE1EE7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57054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11E44B2" w14:textId="2BAF3483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5C6CB4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005CC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13E4A3D" w14:textId="49B95BEE" w:rsidR="00DE461B" w:rsidRPr="00BB141B" w:rsidRDefault="005C6CB4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B53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DE1EE7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DB2DD74" w14:textId="36B3CDB8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5C6CB4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1E67612" w14:textId="156F665F" w:rsidR="00DE461B" w:rsidRPr="00BB141B" w:rsidRDefault="005C6CB4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B53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</w:t>
            </w:r>
            <w:r w:rsidR="00DE1EE7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  <w:r w:rsidR="0065290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14C5C97" w14:textId="4319A666" w:rsidR="00DE461B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    </w:t>
            </w:r>
            <w:r w:rsidR="002E58E8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DE29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</w:t>
            </w:r>
          </w:p>
        </w:tc>
      </w:tr>
    </w:tbl>
    <w:p w14:paraId="001E57A1" w14:textId="364C53E7" w:rsidR="002244B2" w:rsidRDefault="002244B2">
      <w:pPr>
        <w:rPr>
          <w:rFonts w:ascii="Times New Roman" w:hAnsi="Times New Roman" w:cs="Times New Roman"/>
          <w:sz w:val="24"/>
          <w:szCs w:val="24"/>
        </w:rPr>
      </w:pPr>
    </w:p>
    <w:p w14:paraId="148FE0EB" w14:textId="77777777" w:rsidR="00F13474" w:rsidRDefault="00F13474">
      <w:pPr>
        <w:rPr>
          <w:rFonts w:ascii="Times New Roman" w:hAnsi="Times New Roman" w:cs="Times New Roman"/>
          <w:sz w:val="24"/>
          <w:szCs w:val="24"/>
        </w:rPr>
      </w:pPr>
    </w:p>
    <w:p w14:paraId="1EBA30AE" w14:textId="6C8CDF0A" w:rsidR="00F13474" w:rsidRPr="00F13474" w:rsidRDefault="00F13474"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2</w:t>
      </w:r>
      <w:r w:rsidR="009A6B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inued</w:t>
      </w:r>
      <w:r w:rsidR="009A6B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735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559"/>
        <w:gridCol w:w="851"/>
        <w:gridCol w:w="1842"/>
        <w:gridCol w:w="851"/>
        <w:gridCol w:w="1843"/>
        <w:gridCol w:w="850"/>
        <w:gridCol w:w="1701"/>
        <w:gridCol w:w="851"/>
        <w:gridCol w:w="2126"/>
        <w:gridCol w:w="1559"/>
      </w:tblGrid>
      <w:tr w:rsidR="00BB141B" w:rsidRPr="00BB141B" w14:paraId="7194C792" w14:textId="77777777" w:rsidTr="00402236">
        <w:trPr>
          <w:trHeight w:val="364"/>
        </w:trPr>
        <w:tc>
          <w:tcPr>
            <w:tcW w:w="170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E7E6E6" w:themeFill="background2"/>
          </w:tcPr>
          <w:p w14:paraId="40D0E744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44E090" w14:textId="77777777" w:rsidR="002244B2" w:rsidRPr="009A6BB0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67CB61" w14:textId="77777777" w:rsidR="002244B2" w:rsidRPr="009A6BB0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2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F2249F" w14:textId="77777777" w:rsidR="002244B2" w:rsidRPr="009A6BB0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3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73E68A" w14:textId="77777777" w:rsidR="002244B2" w:rsidRPr="009A6BB0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4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6022DC" w14:textId="77777777" w:rsidR="002244B2" w:rsidRPr="009A6BB0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A6B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ntile 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36262CE3" w14:textId="77777777" w:rsidR="002244B2" w:rsidRPr="00BB141B" w:rsidRDefault="002244B2" w:rsidP="00402236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BB141B" w:rsidRPr="00BB141B" w14:paraId="17010B12" w14:textId="77777777" w:rsidTr="00402236">
        <w:trPr>
          <w:trHeight w:val="247"/>
        </w:trPr>
        <w:tc>
          <w:tcPr>
            <w:tcW w:w="170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B91456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4E2174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661C82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607801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3DE86A7F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84A6374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D62065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49A5B8EE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B44E36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295FF6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4B531B09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410ABA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454EF9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5% CI, </w:t>
            </w:r>
          </w:p>
          <w:p w14:paraId="6DF37248" w14:textId="77777777" w:rsidR="002244B2" w:rsidRPr="00BB141B" w:rsidRDefault="002244B2" w:rsidP="0040223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2F742D77" w14:textId="77777777" w:rsidR="002244B2" w:rsidRPr="00BB141B" w:rsidRDefault="002244B2" w:rsidP="00402236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trend</w:t>
            </w:r>
          </w:p>
        </w:tc>
      </w:tr>
      <w:tr w:rsidR="00BB141B" w:rsidRPr="00BB141B" w14:paraId="4C07EC45" w14:textId="77777777" w:rsidTr="002244B2">
        <w:trPr>
          <w:trHeight w:val="247"/>
        </w:trPr>
        <w:tc>
          <w:tcPr>
            <w:tcW w:w="14176" w:type="dxa"/>
            <w:gridSpan w:val="10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5A55FF2" w14:textId="3CBC12DA" w:rsidR="002244B2" w:rsidRPr="00BB141B" w:rsidRDefault="002244B2" w:rsidP="00AC23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ondary endpoi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45E985C" w14:textId="77777777" w:rsidR="002244B2" w:rsidRPr="00BB141B" w:rsidRDefault="002244B2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141B" w:rsidRPr="00BB141B" w14:paraId="792D1179" w14:textId="77777777" w:rsidTr="00DE461B">
        <w:trPr>
          <w:trHeight w:val="247"/>
        </w:trPr>
        <w:tc>
          <w:tcPr>
            <w:tcW w:w="14176" w:type="dxa"/>
            <w:gridSpan w:val="10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6F4755D0" w14:textId="0749FF2D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besit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1EB3F790" w14:textId="77777777" w:rsidR="00DE461B" w:rsidRPr="00BB141B" w:rsidRDefault="00DE461B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141B" w:rsidRPr="00BB141B" w14:paraId="6956152F" w14:textId="77777777" w:rsidTr="00402236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510437B5" w14:textId="77777777" w:rsidR="0028309A" w:rsidRPr="00BB141B" w:rsidRDefault="0028309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D9F232" w14:textId="7EE7A02D" w:rsidR="0028309A" w:rsidRPr="00BB141B" w:rsidRDefault="0028309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D4108" w14:textId="629992CD" w:rsidR="0028309A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</w:t>
            </w:r>
            <w:r w:rsidR="0028309A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493B7" w14:textId="0C18C7F9" w:rsidR="0028309A" w:rsidRPr="00BB141B" w:rsidRDefault="0028309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2  to 1.36, p=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3BC15" w14:textId="2CA2D332" w:rsidR="0028309A" w:rsidRPr="00BB141B" w:rsidRDefault="0028309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33AFC" w14:textId="22BB5695" w:rsidR="0028309A" w:rsidRPr="00BB141B" w:rsidRDefault="0028309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1 to 1.63, </w:t>
            </w: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=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A8B7" w14:textId="6C7E234C" w:rsidR="0028309A" w:rsidRPr="00BB141B" w:rsidRDefault="0028309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6626" w14:textId="7E0D6A22" w:rsidR="0028309A" w:rsidRPr="00BB141B" w:rsidRDefault="0028309A" w:rsidP="00AC23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2 to 1.36, p=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8869" w14:textId="6723C5ED" w:rsidR="0028309A" w:rsidRPr="00BB141B" w:rsidRDefault="0028309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4C5BB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FE5D" w14:textId="7A86A6F9" w:rsidR="0028309A" w:rsidRPr="00BB141B" w:rsidRDefault="0028309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5 to 1.26, p=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619DD92" w14:textId="16CB2DB3" w:rsidR="0028309A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</w:t>
            </w:r>
            <w:r w:rsidR="0028309A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B141B" w:rsidRPr="00BB141B" w14:paraId="60A5C35E" w14:textId="77777777" w:rsidTr="00402236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2677A28A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6A34247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03275D5" w14:textId="552636FA" w:rsidR="00DE461B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2D70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ADF56A1" w14:textId="42F324A8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E1710A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E1710A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0677C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F40CF1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E037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50B27B2" w14:textId="7BC088CE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E1710A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E037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7FE9CE6" w14:textId="177BB165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E1710A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174507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=0.0</w:t>
            </w:r>
            <w:r w:rsidR="00F40CF1"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DD5F71A" w14:textId="6B65E932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74507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5475683A" w14:textId="578C637C" w:rsidR="00DE461B" w:rsidRPr="00BB141B" w:rsidRDefault="00174507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34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</w:t>
            </w:r>
            <w:r w:rsidR="00F40CF1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="00B11C91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72C535C" w14:textId="75C9CC53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74507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A86C58B" w14:textId="56EC8FB6" w:rsidR="00DE461B" w:rsidRPr="00BB141B" w:rsidRDefault="00174507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B11C91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 w:rsidR="00DE037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5F552628" w14:textId="79ECD6BE" w:rsidR="00DE461B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      </w:t>
            </w:r>
            <w:r w:rsidR="00620370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</w:t>
            </w:r>
            <w:r w:rsidR="00DD160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BB141B" w:rsidRPr="00BB141B" w14:paraId="1804643F" w14:textId="77777777" w:rsidTr="00402236">
        <w:trPr>
          <w:trHeight w:val="247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5244CA22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0B6427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0DF1ED" w14:textId="28D995B5" w:rsidR="00DE461B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121B8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E01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EF10" w14:textId="7E3FCC4E" w:rsidR="00DE461B" w:rsidRPr="00BB141B" w:rsidRDefault="001121B8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0E01B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0E01B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</w:t>
            </w:r>
            <w:r w:rsidR="00B24CB0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9</w:t>
            </w:r>
            <w:r w:rsidR="00F87F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E3C0" w14:textId="646D69E1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121B8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0E01B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6F34C" w14:textId="14BA6A61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0E01B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1121B8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9B38D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=0.</w:t>
            </w:r>
            <w:r w:rsidR="00B24CB0"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="00CF16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08D71" w14:textId="499CA98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2219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EF1EF" w14:textId="7B214952" w:rsidR="00DE461B" w:rsidRPr="00BB141B" w:rsidRDefault="0032219F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F87F6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, p=0.</w:t>
            </w:r>
            <w:r w:rsidR="00B24CB0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F169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150D" w14:textId="17B15005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2219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8422E" w14:textId="732A69F8" w:rsidR="00DE461B" w:rsidRPr="00BB141B" w:rsidRDefault="0032219F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F87F6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B24CB0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87F6B">
              <w:rPr>
                <w:rFonts w:ascii="Times New Roman" w:eastAsia="Times New Roman" w:hAnsi="Times New Roman" w:cs="Times New Roman"/>
                <w:sz w:val="24"/>
                <w:szCs w:val="24"/>
              </w:rPr>
              <w:t>8,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</w:t>
            </w:r>
            <w:r w:rsidR="00FD440D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35FA9DD" w14:textId="3E64E92B" w:rsidR="00DE461B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E4455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="00AB5E2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BB141B" w:rsidRPr="00BB141B" w14:paraId="3F64B292" w14:textId="77777777" w:rsidTr="00E954DE">
        <w:trPr>
          <w:trHeight w:val="235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</w:tcPr>
          <w:p w14:paraId="7B867A02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103969C" w14:textId="77777777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1B5D07D" w14:textId="4461A1C9" w:rsidR="00DE461B" w:rsidRPr="00BB141B" w:rsidRDefault="00944FAA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E2E11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175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270C21F4" w14:textId="2741BBE2" w:rsidR="00DE461B" w:rsidRPr="00BB141B" w:rsidRDefault="009E2E11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91758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A77C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</w:t>
            </w:r>
            <w:r w:rsidR="009734AE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  <w:r w:rsidR="00DA77C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177F5F9D" w14:textId="3C7F9BB6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25C23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  <w:r w:rsidR="00DA77C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0C83D8F0" w14:textId="7001933B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25C23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A77C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125C23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DA77C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=0.0</w:t>
            </w:r>
            <w:r w:rsidR="009734AE" w:rsidRPr="00BB141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39262CEE" w14:textId="3BED2438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25C23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089673B7" w14:textId="01770116" w:rsidR="00DE461B" w:rsidRPr="00BB141B" w:rsidRDefault="00125C23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9734A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="009734A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</w:t>
            </w:r>
            <w:r w:rsidR="009734AE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4</w:t>
            </w:r>
            <w:r w:rsidR="00B85F1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0EE1F160" w14:textId="7CAC6EA9" w:rsidR="00DE461B" w:rsidRPr="00BB141B" w:rsidRDefault="00DE461B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734AE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5033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</w:tcPr>
          <w:p w14:paraId="0CF5A4B4" w14:textId="11DE0ECB" w:rsidR="00DE461B" w:rsidRPr="00BB141B" w:rsidRDefault="009734A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DA77C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1.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5033F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E461B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=0.</w:t>
            </w:r>
            <w:r w:rsidR="00A76718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="00B85F1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/>
          </w:tcPr>
          <w:p w14:paraId="46BC430A" w14:textId="65C0CFBE" w:rsidR="00DE461B" w:rsidRPr="00BB141B" w:rsidRDefault="00944FAA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      </w:t>
            </w:r>
            <w:r w:rsidR="00DE461B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796F63" w:rsidRPr="00BB14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</w:t>
            </w:r>
          </w:p>
        </w:tc>
      </w:tr>
      <w:tr w:rsidR="00BB141B" w:rsidRPr="00BB141B" w14:paraId="70C7BF54" w14:textId="77777777" w:rsidTr="007B77F6">
        <w:trPr>
          <w:trHeight w:val="235"/>
        </w:trPr>
        <w:tc>
          <w:tcPr>
            <w:tcW w:w="1573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7D2D5D" w14:textId="77777777" w:rsidR="00E954DE" w:rsidRPr="00BB141B" w:rsidRDefault="00E954D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1 was adjusted for age, area of residence, marital status, occupation, country of birth, qualification, and household income.</w:t>
            </w:r>
          </w:p>
          <w:p w14:paraId="4C420DB8" w14:textId="77777777" w:rsidR="00E954DE" w:rsidRPr="00BB141B" w:rsidRDefault="00E954D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2: Model 1 + adjustment for body mass index, menopausal status, type 2 diabetes mellitus, hypertension, physical activity levels, and smoking status.</w:t>
            </w:r>
          </w:p>
          <w:p w14:paraId="1D1529E2" w14:textId="30F393C3" w:rsidR="00E954DE" w:rsidRPr="00BB141B" w:rsidRDefault="00E954D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Model 3: Model 2 + adjustment for fibre, % carbohydrate, % total fat intake, % protein, total energy intake (kilojoules</w:t>
            </w:r>
            <w:r w:rsidR="009C4623"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/day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), and % alcohol.</w:t>
            </w:r>
          </w:p>
          <w:p w14:paraId="4FF47501" w14:textId="77777777" w:rsidR="00E954DE" w:rsidRPr="00BB141B" w:rsidRDefault="00E954DE" w:rsidP="00AC23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VD,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diovascular disease; </w:t>
            </w:r>
            <w:r w:rsidRPr="00BB141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odds ratio; </w:t>
            </w:r>
            <w:r w:rsidRPr="00BB141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I, </w:t>
            </w: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confidence intervals.</w:t>
            </w:r>
          </w:p>
          <w:p w14:paraId="4A7E77D3" w14:textId="70398027" w:rsidR="00E954DE" w:rsidRPr="00BB141B" w:rsidRDefault="00E954DE" w:rsidP="00AC23DF">
            <w:pPr>
              <w:spacing w:line="240" w:lineRule="auto"/>
              <w:ind w:right="8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B141B">
              <w:rPr>
                <w:rFonts w:ascii="Times New Roman" w:eastAsia="Times New Roman" w:hAnsi="Times New Roman" w:cs="Times New Roman"/>
                <w:sz w:val="24"/>
                <w:szCs w:val="24"/>
              </w:rPr>
              <w:t>P values that were considered significant (p≤0.05) were in bold.</w:t>
            </w:r>
          </w:p>
        </w:tc>
      </w:tr>
      <w:bookmarkEnd w:id="0"/>
    </w:tbl>
    <w:p w14:paraId="6D9DAF78" w14:textId="4265FF91" w:rsidR="000E30A7" w:rsidRPr="00BB141B" w:rsidRDefault="000E30A7" w:rsidP="001E64D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E30A7" w:rsidRPr="00BB141B" w:rsidSect="002427D8">
      <w:type w:val="continuous"/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8B5"/>
    <w:rsid w:val="0000312B"/>
    <w:rsid w:val="0000524A"/>
    <w:rsid w:val="00005CCC"/>
    <w:rsid w:val="000077B1"/>
    <w:rsid w:val="000352BB"/>
    <w:rsid w:val="00040582"/>
    <w:rsid w:val="00053C05"/>
    <w:rsid w:val="00061854"/>
    <w:rsid w:val="000677CF"/>
    <w:rsid w:val="000A2338"/>
    <w:rsid w:val="000A298C"/>
    <w:rsid w:val="000B3312"/>
    <w:rsid w:val="000B64C8"/>
    <w:rsid w:val="000E01BD"/>
    <w:rsid w:val="000E1938"/>
    <w:rsid w:val="000E29AE"/>
    <w:rsid w:val="000E30A7"/>
    <w:rsid w:val="000E75C7"/>
    <w:rsid w:val="001121B8"/>
    <w:rsid w:val="00123063"/>
    <w:rsid w:val="00125C23"/>
    <w:rsid w:val="001307C1"/>
    <w:rsid w:val="00144AE4"/>
    <w:rsid w:val="00145BF3"/>
    <w:rsid w:val="001513A6"/>
    <w:rsid w:val="00174507"/>
    <w:rsid w:val="00180ED9"/>
    <w:rsid w:val="001813B3"/>
    <w:rsid w:val="001A531B"/>
    <w:rsid w:val="001B7A47"/>
    <w:rsid w:val="001C077F"/>
    <w:rsid w:val="001D180C"/>
    <w:rsid w:val="001E64D0"/>
    <w:rsid w:val="00203BF7"/>
    <w:rsid w:val="00216F28"/>
    <w:rsid w:val="002244B2"/>
    <w:rsid w:val="00235BD5"/>
    <w:rsid w:val="00237F47"/>
    <w:rsid w:val="002425A5"/>
    <w:rsid w:val="002427D8"/>
    <w:rsid w:val="0026006F"/>
    <w:rsid w:val="002612FF"/>
    <w:rsid w:val="0026296F"/>
    <w:rsid w:val="002732BC"/>
    <w:rsid w:val="0028309A"/>
    <w:rsid w:val="00294358"/>
    <w:rsid w:val="002B1FB6"/>
    <w:rsid w:val="002C6034"/>
    <w:rsid w:val="002C6AC9"/>
    <w:rsid w:val="002C7842"/>
    <w:rsid w:val="002D0440"/>
    <w:rsid w:val="002D70FE"/>
    <w:rsid w:val="002E58E8"/>
    <w:rsid w:val="0032219F"/>
    <w:rsid w:val="00375834"/>
    <w:rsid w:val="003809F3"/>
    <w:rsid w:val="00384DBD"/>
    <w:rsid w:val="003879AF"/>
    <w:rsid w:val="00396DC2"/>
    <w:rsid w:val="00415A2A"/>
    <w:rsid w:val="0041614E"/>
    <w:rsid w:val="00417F15"/>
    <w:rsid w:val="00423C3B"/>
    <w:rsid w:val="00432C4F"/>
    <w:rsid w:val="004349E2"/>
    <w:rsid w:val="004434A5"/>
    <w:rsid w:val="00451634"/>
    <w:rsid w:val="0045442F"/>
    <w:rsid w:val="00467A04"/>
    <w:rsid w:val="004744FF"/>
    <w:rsid w:val="00475B20"/>
    <w:rsid w:val="0047713A"/>
    <w:rsid w:val="00492D3F"/>
    <w:rsid w:val="00493DB8"/>
    <w:rsid w:val="004A120B"/>
    <w:rsid w:val="004B7C4D"/>
    <w:rsid w:val="004C086C"/>
    <w:rsid w:val="004C5BBE"/>
    <w:rsid w:val="004E09B7"/>
    <w:rsid w:val="004F052B"/>
    <w:rsid w:val="0050396A"/>
    <w:rsid w:val="0050444D"/>
    <w:rsid w:val="00513451"/>
    <w:rsid w:val="00517C69"/>
    <w:rsid w:val="00526785"/>
    <w:rsid w:val="00546C5D"/>
    <w:rsid w:val="0055033F"/>
    <w:rsid w:val="005636B2"/>
    <w:rsid w:val="00566912"/>
    <w:rsid w:val="0057054F"/>
    <w:rsid w:val="00571B9A"/>
    <w:rsid w:val="00587EB6"/>
    <w:rsid w:val="005908BE"/>
    <w:rsid w:val="0059247A"/>
    <w:rsid w:val="00592F1B"/>
    <w:rsid w:val="005C6CB4"/>
    <w:rsid w:val="005E74BB"/>
    <w:rsid w:val="005E7DF1"/>
    <w:rsid w:val="005F1A64"/>
    <w:rsid w:val="005F59C8"/>
    <w:rsid w:val="005F664D"/>
    <w:rsid w:val="006018B5"/>
    <w:rsid w:val="00614FD8"/>
    <w:rsid w:val="00620370"/>
    <w:rsid w:val="00626ED9"/>
    <w:rsid w:val="006420B2"/>
    <w:rsid w:val="006460FB"/>
    <w:rsid w:val="0065290A"/>
    <w:rsid w:val="00653673"/>
    <w:rsid w:val="00656982"/>
    <w:rsid w:val="006650BF"/>
    <w:rsid w:val="00670983"/>
    <w:rsid w:val="006710BB"/>
    <w:rsid w:val="0067434B"/>
    <w:rsid w:val="00675DCB"/>
    <w:rsid w:val="00690133"/>
    <w:rsid w:val="006A3011"/>
    <w:rsid w:val="006A5E25"/>
    <w:rsid w:val="006B2DE6"/>
    <w:rsid w:val="006B3E89"/>
    <w:rsid w:val="006D63DE"/>
    <w:rsid w:val="006E462A"/>
    <w:rsid w:val="006F6C08"/>
    <w:rsid w:val="007004DD"/>
    <w:rsid w:val="007144B6"/>
    <w:rsid w:val="00714654"/>
    <w:rsid w:val="007146DB"/>
    <w:rsid w:val="007315B0"/>
    <w:rsid w:val="00757DBE"/>
    <w:rsid w:val="007664B2"/>
    <w:rsid w:val="00796071"/>
    <w:rsid w:val="00796F63"/>
    <w:rsid w:val="007A0967"/>
    <w:rsid w:val="007D3C04"/>
    <w:rsid w:val="007D6A41"/>
    <w:rsid w:val="007D7FED"/>
    <w:rsid w:val="007E7711"/>
    <w:rsid w:val="007F21E4"/>
    <w:rsid w:val="007F7769"/>
    <w:rsid w:val="00803417"/>
    <w:rsid w:val="0081066F"/>
    <w:rsid w:val="00815BBE"/>
    <w:rsid w:val="00824B0A"/>
    <w:rsid w:val="0083156C"/>
    <w:rsid w:val="00832DDC"/>
    <w:rsid w:val="00850557"/>
    <w:rsid w:val="008530C4"/>
    <w:rsid w:val="008652AC"/>
    <w:rsid w:val="00873AAB"/>
    <w:rsid w:val="00876AEB"/>
    <w:rsid w:val="008B05CA"/>
    <w:rsid w:val="008D2E06"/>
    <w:rsid w:val="008E0EE9"/>
    <w:rsid w:val="008E439D"/>
    <w:rsid w:val="008E771D"/>
    <w:rsid w:val="008F0DCE"/>
    <w:rsid w:val="00901C5A"/>
    <w:rsid w:val="009070CB"/>
    <w:rsid w:val="00917582"/>
    <w:rsid w:val="009215E5"/>
    <w:rsid w:val="00923E7F"/>
    <w:rsid w:val="00932931"/>
    <w:rsid w:val="00933020"/>
    <w:rsid w:val="00944FAA"/>
    <w:rsid w:val="00947DCC"/>
    <w:rsid w:val="009517E3"/>
    <w:rsid w:val="0095538F"/>
    <w:rsid w:val="009734AE"/>
    <w:rsid w:val="00976C5D"/>
    <w:rsid w:val="00990EB7"/>
    <w:rsid w:val="009A214C"/>
    <w:rsid w:val="009A6BB0"/>
    <w:rsid w:val="009A7963"/>
    <w:rsid w:val="009B1AFB"/>
    <w:rsid w:val="009B38DE"/>
    <w:rsid w:val="009B7F34"/>
    <w:rsid w:val="009C4623"/>
    <w:rsid w:val="009C4A3A"/>
    <w:rsid w:val="009C64DF"/>
    <w:rsid w:val="009D7230"/>
    <w:rsid w:val="009E2E11"/>
    <w:rsid w:val="00A0492D"/>
    <w:rsid w:val="00A5309E"/>
    <w:rsid w:val="00A752B9"/>
    <w:rsid w:val="00A76718"/>
    <w:rsid w:val="00A82497"/>
    <w:rsid w:val="00A94C52"/>
    <w:rsid w:val="00A95875"/>
    <w:rsid w:val="00A9695D"/>
    <w:rsid w:val="00AB3A1E"/>
    <w:rsid w:val="00AB4D77"/>
    <w:rsid w:val="00AB5326"/>
    <w:rsid w:val="00AB5E2B"/>
    <w:rsid w:val="00AB6B94"/>
    <w:rsid w:val="00AC23DF"/>
    <w:rsid w:val="00AC79F9"/>
    <w:rsid w:val="00AD6774"/>
    <w:rsid w:val="00AE6014"/>
    <w:rsid w:val="00AF2DB3"/>
    <w:rsid w:val="00AF54F5"/>
    <w:rsid w:val="00B07953"/>
    <w:rsid w:val="00B11C91"/>
    <w:rsid w:val="00B20D06"/>
    <w:rsid w:val="00B249CD"/>
    <w:rsid w:val="00B24CB0"/>
    <w:rsid w:val="00B26C43"/>
    <w:rsid w:val="00B32837"/>
    <w:rsid w:val="00B339A0"/>
    <w:rsid w:val="00B709EC"/>
    <w:rsid w:val="00B73288"/>
    <w:rsid w:val="00B80CF0"/>
    <w:rsid w:val="00B8377A"/>
    <w:rsid w:val="00B83D81"/>
    <w:rsid w:val="00B85F11"/>
    <w:rsid w:val="00B86997"/>
    <w:rsid w:val="00B90C74"/>
    <w:rsid w:val="00B93A35"/>
    <w:rsid w:val="00B94E4C"/>
    <w:rsid w:val="00BB141B"/>
    <w:rsid w:val="00BC20E6"/>
    <w:rsid w:val="00BC7958"/>
    <w:rsid w:val="00BD70EA"/>
    <w:rsid w:val="00BF41ED"/>
    <w:rsid w:val="00C129C9"/>
    <w:rsid w:val="00C16816"/>
    <w:rsid w:val="00C214E7"/>
    <w:rsid w:val="00C23F0E"/>
    <w:rsid w:val="00C34F9C"/>
    <w:rsid w:val="00C45EC8"/>
    <w:rsid w:val="00C51E34"/>
    <w:rsid w:val="00C725B2"/>
    <w:rsid w:val="00C9366D"/>
    <w:rsid w:val="00CA5184"/>
    <w:rsid w:val="00CB494D"/>
    <w:rsid w:val="00CB799F"/>
    <w:rsid w:val="00CE3C58"/>
    <w:rsid w:val="00CE48FD"/>
    <w:rsid w:val="00CF1690"/>
    <w:rsid w:val="00CF1ABC"/>
    <w:rsid w:val="00D0627D"/>
    <w:rsid w:val="00D06CF7"/>
    <w:rsid w:val="00D07F80"/>
    <w:rsid w:val="00D26116"/>
    <w:rsid w:val="00D504EE"/>
    <w:rsid w:val="00D56770"/>
    <w:rsid w:val="00D777B8"/>
    <w:rsid w:val="00DA4053"/>
    <w:rsid w:val="00DA77C7"/>
    <w:rsid w:val="00DB0AB0"/>
    <w:rsid w:val="00DB6DD3"/>
    <w:rsid w:val="00DC06F2"/>
    <w:rsid w:val="00DD160F"/>
    <w:rsid w:val="00DE0373"/>
    <w:rsid w:val="00DE0BA7"/>
    <w:rsid w:val="00DE1EE7"/>
    <w:rsid w:val="00DE299A"/>
    <w:rsid w:val="00DE461B"/>
    <w:rsid w:val="00DE46BF"/>
    <w:rsid w:val="00DF6FDE"/>
    <w:rsid w:val="00E073BE"/>
    <w:rsid w:val="00E132E2"/>
    <w:rsid w:val="00E1710A"/>
    <w:rsid w:val="00E255E5"/>
    <w:rsid w:val="00E32A59"/>
    <w:rsid w:val="00E4455B"/>
    <w:rsid w:val="00E45C76"/>
    <w:rsid w:val="00E47640"/>
    <w:rsid w:val="00E80BA8"/>
    <w:rsid w:val="00E954DE"/>
    <w:rsid w:val="00EA5804"/>
    <w:rsid w:val="00EB2424"/>
    <w:rsid w:val="00EB5805"/>
    <w:rsid w:val="00EC31A0"/>
    <w:rsid w:val="00EE10BC"/>
    <w:rsid w:val="00EE2401"/>
    <w:rsid w:val="00EE7E96"/>
    <w:rsid w:val="00EF6BD9"/>
    <w:rsid w:val="00F052C5"/>
    <w:rsid w:val="00F11A4D"/>
    <w:rsid w:val="00F127DB"/>
    <w:rsid w:val="00F13474"/>
    <w:rsid w:val="00F361BA"/>
    <w:rsid w:val="00F401E6"/>
    <w:rsid w:val="00F403D6"/>
    <w:rsid w:val="00F40CF1"/>
    <w:rsid w:val="00F44E18"/>
    <w:rsid w:val="00F454A6"/>
    <w:rsid w:val="00F60D91"/>
    <w:rsid w:val="00F65009"/>
    <w:rsid w:val="00F87F6B"/>
    <w:rsid w:val="00F91407"/>
    <w:rsid w:val="00F96288"/>
    <w:rsid w:val="00FA23EB"/>
    <w:rsid w:val="00FA37A0"/>
    <w:rsid w:val="00FB1911"/>
    <w:rsid w:val="00FB39FC"/>
    <w:rsid w:val="00FB549E"/>
    <w:rsid w:val="00FB5907"/>
    <w:rsid w:val="00FC11F6"/>
    <w:rsid w:val="00FC2028"/>
    <w:rsid w:val="00FC2205"/>
    <w:rsid w:val="00FD440D"/>
    <w:rsid w:val="00FD7702"/>
    <w:rsid w:val="00FE2D49"/>
    <w:rsid w:val="00FF1A17"/>
    <w:rsid w:val="00FF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63681"/>
  <w15:chartTrackingRefBased/>
  <w15:docId w15:val="{433A12DA-C57A-4223-B6D5-E9028CF59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7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2678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267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6785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2678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2678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D70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arah.zaman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C8035-01D0-4910-A5CC-494E11ABB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0</Pages>
  <Words>1750</Words>
  <Characters>997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riya Pant</dc:creator>
  <cp:keywords/>
  <dc:description/>
  <cp:lastModifiedBy>Arun Madhavan</cp:lastModifiedBy>
  <cp:revision>84</cp:revision>
  <dcterms:created xsi:type="dcterms:W3CDTF">2023-05-21T21:09:00Z</dcterms:created>
  <dcterms:modified xsi:type="dcterms:W3CDTF">2023-12-17T02:53:00Z</dcterms:modified>
</cp:coreProperties>
</file>